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4CA746" w14:textId="77777777" w:rsidR="00E76939" w:rsidRPr="00E76939" w:rsidRDefault="00E76939" w:rsidP="00E76939">
      <w:pPr>
        <w:rPr>
          <w:b/>
          <w:bCs/>
          <w:sz w:val="24"/>
          <w:szCs w:val="24"/>
          <w:lang w:eastAsia="ja-JP"/>
        </w:rPr>
      </w:pPr>
      <w:r w:rsidRPr="002712F6">
        <w:rPr>
          <w:b/>
          <w:bCs/>
          <w:sz w:val="24"/>
          <w:szCs w:val="24"/>
          <w:lang w:eastAsia="ja-JP"/>
        </w:rPr>
        <w:t>Legends in Supplementary Figures</w:t>
      </w:r>
    </w:p>
    <w:p w14:paraId="27B9FC47" w14:textId="77777777" w:rsidR="00E76939" w:rsidRPr="00CD0E82" w:rsidRDefault="00E76939" w:rsidP="00E76939">
      <w:pPr>
        <w:rPr>
          <w:sz w:val="24"/>
          <w:szCs w:val="24"/>
          <w:lang w:eastAsia="ja-JP"/>
        </w:rPr>
      </w:pPr>
      <w:r w:rsidRPr="00CD0E82">
        <w:rPr>
          <w:sz w:val="24"/>
          <w:szCs w:val="24"/>
          <w:lang w:eastAsia="ja-JP"/>
        </w:rPr>
        <w:t xml:space="preserve">Supplementary Figure 1: (a, b) Immunoblotting in indicated cell lines. </w:t>
      </w:r>
      <w:r w:rsidRPr="00CD0E82">
        <w:rPr>
          <w:sz w:val="24"/>
          <w:szCs w:val="24"/>
        </w:rPr>
        <w:t>B-actin was loaded as an internal control.</w:t>
      </w:r>
      <w:r w:rsidRPr="00CD0E82">
        <w:rPr>
          <w:sz w:val="24"/>
          <w:szCs w:val="24"/>
          <w:lang w:eastAsia="ja-JP"/>
        </w:rPr>
        <w:t xml:space="preserve"> </w:t>
      </w:r>
      <w:r w:rsidRPr="00CD0E82">
        <w:rPr>
          <w:sz w:val="24"/>
          <w:szCs w:val="24"/>
        </w:rPr>
        <w:t xml:space="preserve">BC cell lines were treated with IR in the indicated dose, followed by the measurement of cell viability assay after six days. The inhibitory effect on cell growth by the IR is presented as a relative value (mean ± SD) compared with control (0 </w:t>
      </w:r>
      <w:proofErr w:type="spellStart"/>
      <w:r w:rsidRPr="00CD0E82">
        <w:rPr>
          <w:sz w:val="24"/>
          <w:szCs w:val="24"/>
        </w:rPr>
        <w:t>Gy</w:t>
      </w:r>
      <w:proofErr w:type="spellEnd"/>
      <w:r w:rsidRPr="00CD0E82">
        <w:rPr>
          <w:sz w:val="24"/>
          <w:szCs w:val="24"/>
        </w:rPr>
        <w:t>) as 100%.</w:t>
      </w:r>
      <w:r w:rsidRPr="00CD0E82">
        <w:rPr>
          <w:sz w:val="24"/>
          <w:szCs w:val="24"/>
          <w:lang w:eastAsia="ja-JP"/>
        </w:rPr>
        <w:t xml:space="preserve"> (c) Immunoblotting in indicated cell lines transfected with siRNAs. </w:t>
      </w:r>
      <w:r w:rsidRPr="00CD0E82">
        <w:rPr>
          <w:sz w:val="24"/>
          <w:szCs w:val="24"/>
        </w:rPr>
        <w:t>B-actin was loaded as an internal control.</w:t>
      </w:r>
      <w:r w:rsidRPr="00CD0E82">
        <w:rPr>
          <w:sz w:val="24"/>
          <w:szCs w:val="24"/>
          <w:lang w:eastAsia="ja-JP"/>
        </w:rPr>
        <w:t xml:space="preserve"> (d) </w:t>
      </w:r>
      <w:r w:rsidRPr="00CD0E82">
        <w:rPr>
          <w:sz w:val="24"/>
          <w:szCs w:val="24"/>
        </w:rPr>
        <w:t>Immunoblotting in indicated cell lines transfected with siRNAs three days before the IR treatment. Cells were collected 24 hours after the IR treatment. B-actin was loaded as an internal control.</w:t>
      </w:r>
      <w:r w:rsidRPr="00CD0E82">
        <w:rPr>
          <w:sz w:val="24"/>
          <w:szCs w:val="24"/>
          <w:lang w:eastAsia="ja-JP"/>
        </w:rPr>
        <w:t xml:space="preserve"> (e) The inhibitory effect on cell growth by cisplatin treatment with indicated concentrations was measured after 96 hours of treatment. Values are presented as a relative value (mean ± SD) compared with control as 100%. (f) Cell growth of indicated cells transfected with </w:t>
      </w:r>
      <w:proofErr w:type="spellStart"/>
      <w:r w:rsidRPr="00CD0E82">
        <w:rPr>
          <w:sz w:val="24"/>
          <w:szCs w:val="24"/>
          <w:lang w:eastAsia="ja-JP"/>
        </w:rPr>
        <w:t>siControl</w:t>
      </w:r>
      <w:proofErr w:type="spellEnd"/>
      <w:r w:rsidRPr="00CD0E82">
        <w:rPr>
          <w:sz w:val="24"/>
          <w:szCs w:val="24"/>
          <w:lang w:eastAsia="ja-JP"/>
        </w:rPr>
        <w:t xml:space="preserve"> and siBUB1B#1, and #2. (g) Cell cycle analysis in T24R and JMSU1R cells transfected with </w:t>
      </w:r>
      <w:proofErr w:type="spellStart"/>
      <w:r w:rsidRPr="00CD0E82">
        <w:rPr>
          <w:sz w:val="24"/>
          <w:szCs w:val="24"/>
          <w:lang w:eastAsia="ja-JP"/>
        </w:rPr>
        <w:t>siControl</w:t>
      </w:r>
      <w:proofErr w:type="spellEnd"/>
      <w:r w:rsidRPr="00CD0E82">
        <w:rPr>
          <w:sz w:val="24"/>
          <w:szCs w:val="24"/>
          <w:lang w:eastAsia="ja-JP"/>
        </w:rPr>
        <w:t xml:space="preserve"> and siBUB1B#1, and #2. Cells were collected for the analysis three days after the transfection. (h) Representative images of γ-H2AX-positive foci induced by 5 </w:t>
      </w:r>
      <w:proofErr w:type="spellStart"/>
      <w:r w:rsidRPr="00CD0E82">
        <w:rPr>
          <w:sz w:val="24"/>
          <w:szCs w:val="24"/>
          <w:lang w:eastAsia="ja-JP"/>
        </w:rPr>
        <w:t>Gy</w:t>
      </w:r>
      <w:proofErr w:type="spellEnd"/>
      <w:r w:rsidRPr="00CD0E82">
        <w:rPr>
          <w:sz w:val="24"/>
          <w:szCs w:val="24"/>
          <w:lang w:eastAsia="ja-JP"/>
        </w:rPr>
        <w:t xml:space="preserve"> of IR in JMSU1R sh-BUB1B#1 </w:t>
      </w:r>
      <w:proofErr w:type="gramStart"/>
      <w:r w:rsidRPr="00CD0E82">
        <w:rPr>
          <w:sz w:val="24"/>
          <w:szCs w:val="24"/>
          <w:lang w:eastAsia="ja-JP"/>
        </w:rPr>
        <w:t>cells</w:t>
      </w:r>
      <w:proofErr w:type="gramEnd"/>
      <w:r w:rsidRPr="00CD0E82">
        <w:rPr>
          <w:sz w:val="24"/>
          <w:szCs w:val="24"/>
          <w:lang w:eastAsia="ja-JP"/>
        </w:rPr>
        <w:t xml:space="preserve"> with or without 0.15 </w:t>
      </w:r>
      <w:proofErr w:type="spellStart"/>
      <w:r w:rsidRPr="00CD0E82">
        <w:rPr>
          <w:sz w:val="24"/>
          <w:szCs w:val="24"/>
          <w:lang w:eastAsia="ja-JP"/>
        </w:rPr>
        <w:t>μg</w:t>
      </w:r>
      <w:proofErr w:type="spellEnd"/>
      <w:r w:rsidRPr="00CD0E82">
        <w:rPr>
          <w:sz w:val="24"/>
          <w:szCs w:val="24"/>
          <w:lang w:eastAsia="ja-JP"/>
        </w:rPr>
        <w:t xml:space="preserve">/ml of doxycycline. Scale bar indicates 10 </w:t>
      </w:r>
      <w:proofErr w:type="spellStart"/>
      <w:r w:rsidRPr="00CD0E82">
        <w:rPr>
          <w:sz w:val="24"/>
          <w:szCs w:val="24"/>
          <w:lang w:eastAsia="ja-JP"/>
        </w:rPr>
        <w:t>μm</w:t>
      </w:r>
      <w:proofErr w:type="spellEnd"/>
      <w:r w:rsidRPr="00CD0E82">
        <w:rPr>
          <w:sz w:val="24"/>
          <w:szCs w:val="24"/>
          <w:lang w:eastAsia="ja-JP"/>
        </w:rPr>
        <w:t>. The bottom panels show the quantification of the number of γ-H2AX-positive foci among indicated cells cultured with 0.15 µg/ml of doxycycline. Results are shown as mean ± SD. * indicates p&lt;0.05.</w:t>
      </w:r>
    </w:p>
    <w:p w14:paraId="250FED16" w14:textId="77777777" w:rsidR="00E76939" w:rsidRPr="00CD0E82" w:rsidRDefault="00E76939" w:rsidP="00E76939">
      <w:pPr>
        <w:tabs>
          <w:tab w:val="left" w:pos="2127"/>
        </w:tabs>
        <w:rPr>
          <w:sz w:val="24"/>
          <w:szCs w:val="24"/>
          <w:lang w:eastAsia="ja-JP"/>
        </w:rPr>
      </w:pPr>
    </w:p>
    <w:p w14:paraId="6F072ECB" w14:textId="77777777" w:rsidR="00E76939" w:rsidRPr="00CD0E82" w:rsidRDefault="00E76939" w:rsidP="00E76939">
      <w:pPr>
        <w:tabs>
          <w:tab w:val="left" w:pos="2127"/>
        </w:tabs>
        <w:rPr>
          <w:sz w:val="24"/>
          <w:szCs w:val="24"/>
        </w:rPr>
      </w:pPr>
      <w:r w:rsidRPr="00CD0E82">
        <w:rPr>
          <w:sz w:val="24"/>
          <w:szCs w:val="24"/>
          <w:lang w:eastAsia="ja-JP"/>
        </w:rPr>
        <w:t xml:space="preserve">Supplementary Figure 2: (a) Immunoblotting in 293T cells with or without BUB1B stable overexpression. </w:t>
      </w:r>
      <w:r w:rsidRPr="00CD0E82">
        <w:rPr>
          <w:sz w:val="24"/>
          <w:szCs w:val="24"/>
        </w:rPr>
        <w:t xml:space="preserve">B-actin was loaded as an internal control. (b) </w:t>
      </w:r>
      <w:r w:rsidRPr="00CD0E82">
        <w:rPr>
          <w:sz w:val="24"/>
          <w:szCs w:val="24"/>
          <w:lang w:eastAsia="ja-JP"/>
        </w:rPr>
        <w:t xml:space="preserve">Flow cytometry of GFP and </w:t>
      </w:r>
      <w:proofErr w:type="spellStart"/>
      <w:r w:rsidRPr="00CD0E82">
        <w:rPr>
          <w:sz w:val="24"/>
          <w:szCs w:val="24"/>
          <w:lang w:eastAsia="ja-JP"/>
        </w:rPr>
        <w:t>mCherry</w:t>
      </w:r>
      <w:proofErr w:type="spellEnd"/>
      <w:r w:rsidRPr="00CD0E82">
        <w:rPr>
          <w:sz w:val="24"/>
          <w:szCs w:val="24"/>
          <w:lang w:eastAsia="ja-JP"/>
        </w:rPr>
        <w:t xml:space="preserve"> positive 293T cells with or without BUB1B/BUBR1 stable overexpression. Cells were transfected with or without sgRNA targeting EGFP and single-stranded DNA template, followed by the analysis using flow cytometry three days after the transfection. (c) The proportion of GFP and </w:t>
      </w:r>
      <w:proofErr w:type="spellStart"/>
      <w:r w:rsidRPr="00CD0E82">
        <w:rPr>
          <w:sz w:val="24"/>
          <w:szCs w:val="24"/>
          <w:lang w:eastAsia="ja-JP"/>
        </w:rPr>
        <w:t>mCherry</w:t>
      </w:r>
      <w:proofErr w:type="spellEnd"/>
      <w:r w:rsidRPr="00CD0E82">
        <w:rPr>
          <w:sz w:val="24"/>
          <w:szCs w:val="24"/>
          <w:lang w:eastAsia="ja-JP"/>
        </w:rPr>
        <w:t xml:space="preserve"> positive cells in 293T cells with or without stable BUB1B overexpression. </w:t>
      </w:r>
      <w:r w:rsidRPr="00CD0E82">
        <w:rPr>
          <w:sz w:val="24"/>
          <w:szCs w:val="24"/>
        </w:rPr>
        <w:t xml:space="preserve">Results are shown as mean + SD. *P &lt; 0.05, unpair t-test. (d, e) </w:t>
      </w:r>
      <w:r w:rsidRPr="00CD0E82">
        <w:rPr>
          <w:sz w:val="24"/>
          <w:szCs w:val="24"/>
          <w:lang w:eastAsia="ja-JP"/>
        </w:rPr>
        <w:t xml:space="preserve">The result of </w:t>
      </w:r>
      <w:proofErr w:type="spellStart"/>
      <w:r w:rsidRPr="00CD0E82">
        <w:rPr>
          <w:sz w:val="24"/>
          <w:szCs w:val="24"/>
          <w:lang w:eastAsia="ja-JP"/>
        </w:rPr>
        <w:t>ddPCR</w:t>
      </w:r>
      <w:proofErr w:type="spellEnd"/>
      <w:r w:rsidRPr="00CD0E82">
        <w:rPr>
          <w:sz w:val="24"/>
          <w:szCs w:val="24"/>
          <w:lang w:eastAsia="ja-JP"/>
        </w:rPr>
        <w:t xml:space="preserve"> reporter assay in JMSU1R </w:t>
      </w:r>
      <w:proofErr w:type="spellStart"/>
      <w:r w:rsidRPr="00CD0E82">
        <w:rPr>
          <w:sz w:val="24"/>
          <w:szCs w:val="24"/>
          <w:lang w:eastAsia="ja-JP"/>
        </w:rPr>
        <w:t>shControl</w:t>
      </w:r>
      <w:proofErr w:type="spellEnd"/>
      <w:r w:rsidRPr="00CD0E82">
        <w:rPr>
          <w:sz w:val="24"/>
          <w:szCs w:val="24"/>
          <w:lang w:eastAsia="ja-JP"/>
        </w:rPr>
        <w:t xml:space="preserve"> and shBUB1B#1, 2 cells. Cells were cultured with 0.15 µg/ml of doxycycline for 72 hours, followed by the transfection of the CRISPR ribonucleoprotein (RNP) complex with or without sgRNA. Three days after the transfection, cells were harvested and analyzed. (f, g) The rate of consequences with mutagenic repair after the sgRNA transfection was defined as (1-FAM/HEX). </w:t>
      </w:r>
      <w:r w:rsidRPr="00CD0E82">
        <w:rPr>
          <w:sz w:val="24"/>
          <w:szCs w:val="24"/>
        </w:rPr>
        <w:t xml:space="preserve">Results are shown as mean + SD. *P &lt; 0.05, unpair t-test. (h, </w:t>
      </w:r>
      <w:proofErr w:type="spellStart"/>
      <w:r w:rsidRPr="00CD0E82">
        <w:rPr>
          <w:sz w:val="24"/>
          <w:szCs w:val="24"/>
        </w:rPr>
        <w:t>i</w:t>
      </w:r>
      <w:proofErr w:type="spellEnd"/>
      <w:r w:rsidRPr="00CD0E82">
        <w:rPr>
          <w:sz w:val="24"/>
          <w:szCs w:val="24"/>
        </w:rPr>
        <w:t xml:space="preserve">) </w:t>
      </w:r>
      <w:r w:rsidRPr="00CD0E82">
        <w:rPr>
          <w:sz w:val="24"/>
          <w:szCs w:val="24"/>
          <w:lang w:eastAsia="ja-JP"/>
        </w:rPr>
        <w:t xml:space="preserve">The rate of mutagenic repair after the sgRNA transfection (defined as 1-FAM/HEX) in JMSU1R-sh C (control), B1 (BUB1B#1), and B2 (BUB1B#2). For the serum starvation, cells were cultured with 0.15 µg/ml of doxycycline (10% FBS) for 24 hours, then the medium was changed to 0.1% FBS including 0.15 µg/ml of doxycycline for 48 hours. Thereafter the transfection of CRISPR ribonucleoprotein (RNP) complex with or without sgRNA was performed in a 10% FBS medium. </w:t>
      </w:r>
      <w:r w:rsidRPr="00CD0E82">
        <w:rPr>
          <w:sz w:val="24"/>
          <w:szCs w:val="24"/>
        </w:rPr>
        <w:t>Results are shown as mean + SD. *P &lt; 0.05, unpair t-test.</w:t>
      </w:r>
    </w:p>
    <w:p w14:paraId="019B1EBB" w14:textId="77777777" w:rsidR="00E76939" w:rsidRPr="00CD0E82" w:rsidRDefault="00E76939" w:rsidP="00E76939">
      <w:pPr>
        <w:tabs>
          <w:tab w:val="left" w:pos="2127"/>
        </w:tabs>
        <w:rPr>
          <w:sz w:val="24"/>
          <w:szCs w:val="24"/>
          <w:lang w:eastAsia="ja-JP"/>
        </w:rPr>
      </w:pPr>
    </w:p>
    <w:p w14:paraId="36F69E83" w14:textId="77777777" w:rsidR="00E76939" w:rsidRPr="00CD0E82" w:rsidRDefault="00E76939" w:rsidP="00E76939">
      <w:pPr>
        <w:rPr>
          <w:sz w:val="24"/>
          <w:szCs w:val="24"/>
          <w:lang w:eastAsia="ja-JP"/>
        </w:rPr>
      </w:pPr>
      <w:r w:rsidRPr="00CD0E82">
        <w:rPr>
          <w:sz w:val="24"/>
          <w:szCs w:val="24"/>
          <w:lang w:eastAsia="ja-JP"/>
        </w:rPr>
        <w:t xml:space="preserve">Supplementary Figure 3: (a) JMSU1R cells were treated with or without IR and incubated for 18 hours. Nuclear fractions were then collected and immunoprecipitated with antibodies specific to IgG, </w:t>
      </w:r>
      <w:r w:rsidRPr="00CD0E82">
        <w:rPr>
          <w:sz w:val="24"/>
          <w:szCs w:val="24"/>
          <w:lang w:eastAsia="ja-JP"/>
        </w:rPr>
        <w:lastRenderedPageBreak/>
        <w:t>ATM, and BUB1B/BUBR1, followed by immunoblotting with indicated antibodies. (b) Sanger sequencing in T24R ATM</w:t>
      </w:r>
      <w:r w:rsidRPr="00CD0E82">
        <w:rPr>
          <w:sz w:val="24"/>
          <w:szCs w:val="24"/>
          <w:vertAlign w:val="superscript"/>
          <w:lang w:eastAsia="ja-JP"/>
        </w:rPr>
        <w:t xml:space="preserve">-/- </w:t>
      </w:r>
      <w:r w:rsidRPr="00CD0E82">
        <w:rPr>
          <w:sz w:val="24"/>
          <w:szCs w:val="24"/>
          <w:lang w:eastAsia="ja-JP"/>
        </w:rPr>
        <w:t>cells generated by single-cell clonal isolation. (c) Sanger sequencing in T24 ATM</w:t>
      </w:r>
      <w:r w:rsidRPr="00CD0E82">
        <w:rPr>
          <w:sz w:val="24"/>
          <w:szCs w:val="24"/>
          <w:vertAlign w:val="superscript"/>
          <w:lang w:eastAsia="ja-JP"/>
        </w:rPr>
        <w:t xml:space="preserve">-/- </w:t>
      </w:r>
      <w:r w:rsidRPr="00CD0E82">
        <w:rPr>
          <w:sz w:val="24"/>
          <w:szCs w:val="24"/>
          <w:lang w:eastAsia="ja-JP"/>
        </w:rPr>
        <w:t>cells generated by single-cell clonal isolation. (d) Immunoblotting of T24 ATM</w:t>
      </w:r>
      <w:r w:rsidRPr="00CD0E82">
        <w:rPr>
          <w:sz w:val="24"/>
          <w:szCs w:val="24"/>
          <w:vertAlign w:val="superscript"/>
          <w:lang w:eastAsia="ja-JP"/>
        </w:rPr>
        <w:t>+/+</w:t>
      </w:r>
      <w:r w:rsidRPr="00CD0E82">
        <w:rPr>
          <w:sz w:val="24"/>
          <w:szCs w:val="24"/>
          <w:lang w:eastAsia="ja-JP"/>
        </w:rPr>
        <w:t xml:space="preserve"> and ATM</w:t>
      </w:r>
      <w:r w:rsidRPr="00CD0E82">
        <w:rPr>
          <w:sz w:val="24"/>
          <w:szCs w:val="24"/>
          <w:vertAlign w:val="superscript"/>
          <w:lang w:eastAsia="ja-JP"/>
        </w:rPr>
        <w:t xml:space="preserve">-/- </w:t>
      </w:r>
      <w:r w:rsidRPr="00CD0E82">
        <w:rPr>
          <w:sz w:val="24"/>
          <w:szCs w:val="24"/>
          <w:lang w:eastAsia="ja-JP"/>
        </w:rPr>
        <w:t xml:space="preserve">cells with or without stable BU1B/BUBR1 expression in indicated antibodies. </w:t>
      </w:r>
      <w:r w:rsidRPr="00CD0E82">
        <w:rPr>
          <w:sz w:val="24"/>
          <w:szCs w:val="24"/>
        </w:rPr>
        <w:t>B-actin was loaded as an internal control. (e</w:t>
      </w:r>
      <w:r w:rsidRPr="00CD0E82">
        <w:rPr>
          <w:sz w:val="24"/>
          <w:szCs w:val="24"/>
          <w:lang w:eastAsia="ja-JP"/>
        </w:rPr>
        <w:t xml:space="preserve">) Cells were treated with cisplatin at the indicated concentration for 96 hours and then collected to measure the cell viability. Survival fraction was determined using the value without the treatment (0µM of cisplatin) in each cell as a control. Results are shown as mean ± SD. (f) Representative images of the quantitative luminescence measurement for each four groups in the orthotopic xenograft model without IR treatment. (g) Quantitative evaluation of the developed tumor in orthotopic xenograft mice. Total flux (photons/sec) in the region of interest (ROI) was recorded every two weeks. (h) Kaplan-Meier curves in the orthotopic mouse model of the indicated cells. A Log-rank test was performed to assess the survival difference. </w:t>
      </w:r>
    </w:p>
    <w:p w14:paraId="2E2BD25F" w14:textId="77777777" w:rsidR="00E76939" w:rsidRPr="00CD0E82" w:rsidRDefault="00E76939" w:rsidP="00E76939">
      <w:pPr>
        <w:tabs>
          <w:tab w:val="left" w:pos="2127"/>
        </w:tabs>
        <w:rPr>
          <w:sz w:val="24"/>
          <w:szCs w:val="24"/>
          <w:lang w:eastAsia="ja-JP"/>
        </w:rPr>
      </w:pPr>
    </w:p>
    <w:p w14:paraId="62325017" w14:textId="77777777" w:rsidR="00E76939" w:rsidRPr="00CD0E82" w:rsidRDefault="00E76939" w:rsidP="00E76939">
      <w:pPr>
        <w:tabs>
          <w:tab w:val="left" w:pos="2127"/>
        </w:tabs>
        <w:rPr>
          <w:sz w:val="24"/>
          <w:szCs w:val="24"/>
          <w:lang w:eastAsia="ja-JP"/>
        </w:rPr>
      </w:pPr>
      <w:r w:rsidRPr="00CD0E82">
        <w:rPr>
          <w:sz w:val="24"/>
          <w:szCs w:val="24"/>
          <w:lang w:eastAsia="ja-JP"/>
        </w:rPr>
        <w:t xml:space="preserve">Supplementary Figure 4: (a) </w:t>
      </w:r>
      <w:proofErr w:type="spellStart"/>
      <w:r w:rsidRPr="00CD0E82">
        <w:rPr>
          <w:sz w:val="24"/>
          <w:szCs w:val="24"/>
          <w:lang w:eastAsia="ja-JP"/>
        </w:rPr>
        <w:t>Clonogenic</w:t>
      </w:r>
      <w:proofErr w:type="spellEnd"/>
      <w:r w:rsidRPr="00CD0E82">
        <w:rPr>
          <w:sz w:val="24"/>
          <w:szCs w:val="24"/>
          <w:lang w:eastAsia="ja-JP"/>
        </w:rPr>
        <w:t xml:space="preserve"> survival assays in which T24-ATM</w:t>
      </w:r>
      <w:r w:rsidRPr="00CD0E82">
        <w:rPr>
          <w:sz w:val="24"/>
          <w:szCs w:val="24"/>
          <w:vertAlign w:val="superscript"/>
          <w:lang w:eastAsia="ja-JP"/>
        </w:rPr>
        <w:t>+/+</w:t>
      </w:r>
      <w:r w:rsidRPr="00CD0E82">
        <w:rPr>
          <w:sz w:val="24"/>
          <w:szCs w:val="24"/>
          <w:lang w:eastAsia="ja-JP"/>
        </w:rPr>
        <w:t xml:space="preserve"> CMV-BUB1B overexpression cells were plated to 6 well plates and treated with or without 1µM of ATM inhibitor (AZD0156) and cisplatin. The medium was changed every three days, and representative images are photographed after 21 days. The right panel shows the number of colonies counted in five random fields in 21 days. Results are shown as mean ± SD. * indicates p&lt;0.05. (b) Kaplan-Meier curves in Lee’s BC data set [27] according to the BUB1B mRNA expression level. Patients were divided by the median cut-off of BUB1B mRNA expression level. A log-rank test was carried out to examine the survival difference. (c) Kaplan-Meier curves in TCGA lung adenocarcinoma data set [28] according to the BUB1B mRNA expression level. Patients were then stratified according to the ATM mutation status. In all the analyses, patients were divided by the median cut-off of BUB1B mRNA expression level. A log-rank test was carried out to examine the survival difference. (d) Kaplan-Meier curves, according to the BUB1B mRNA expression level in the kidney (clear cell carcinoma), hepatocellular carcinoma, pancreas carcinoma, prostate cancer. In all the analyses, patients were divided by the median cut-off of BUB1B mRNA expression level. A log-rank test was carried out to examine the survival difference. (e) Kaplan-Meier curves according to the ATM mutation status in BC, lung adenocarcinoma, kidney cancer (clear cell carcinoma), hepatocellular carcinoma. A log-rank test was carried out to examine the survival difference. </w:t>
      </w:r>
    </w:p>
    <w:p w14:paraId="3F376A6E" w14:textId="77777777" w:rsidR="00E76939" w:rsidRPr="00CD0E82" w:rsidRDefault="00E76939" w:rsidP="00E76939">
      <w:pPr>
        <w:tabs>
          <w:tab w:val="left" w:pos="2127"/>
        </w:tabs>
        <w:rPr>
          <w:sz w:val="24"/>
          <w:szCs w:val="24"/>
          <w:lang w:eastAsia="ja-JP"/>
        </w:rPr>
      </w:pPr>
    </w:p>
    <w:p w14:paraId="4BFAE343" w14:textId="77777777" w:rsidR="00E76939" w:rsidRPr="00CD0E82" w:rsidRDefault="00E76939" w:rsidP="00E76939">
      <w:pPr>
        <w:tabs>
          <w:tab w:val="left" w:pos="2127"/>
        </w:tabs>
        <w:rPr>
          <w:sz w:val="24"/>
          <w:szCs w:val="24"/>
          <w:lang w:eastAsia="ja-JP"/>
        </w:rPr>
      </w:pPr>
      <w:r w:rsidRPr="00CD0E82">
        <w:rPr>
          <w:sz w:val="24"/>
          <w:szCs w:val="24"/>
          <w:lang w:eastAsia="ja-JP"/>
        </w:rPr>
        <w:t xml:space="preserve">Supplementary Figure 5: (a) The status of mutation and copy number alteration in BUB1B/BUBR1 among various types of cancer. Data is visualized by </w:t>
      </w:r>
      <w:proofErr w:type="spellStart"/>
      <w:r w:rsidRPr="00CD0E82">
        <w:rPr>
          <w:sz w:val="24"/>
          <w:szCs w:val="24"/>
          <w:lang w:eastAsia="ja-JP"/>
        </w:rPr>
        <w:t>cBioPortal</w:t>
      </w:r>
      <w:proofErr w:type="spellEnd"/>
      <w:r w:rsidRPr="00CD0E82">
        <w:rPr>
          <w:sz w:val="24"/>
          <w:szCs w:val="24"/>
          <w:lang w:eastAsia="ja-JP"/>
        </w:rPr>
        <w:t xml:space="preserve">. (b) The correlation between BUB1B/BUBR1 and FOXM1 mRNA expression level in various types of cancers. Data are visualized using </w:t>
      </w:r>
      <w:proofErr w:type="spellStart"/>
      <w:r w:rsidRPr="00CD0E82">
        <w:rPr>
          <w:sz w:val="24"/>
          <w:szCs w:val="24"/>
          <w:lang w:eastAsia="ja-JP"/>
        </w:rPr>
        <w:t>cBioPortal</w:t>
      </w:r>
      <w:proofErr w:type="spellEnd"/>
      <w:r w:rsidRPr="00CD0E82">
        <w:rPr>
          <w:sz w:val="24"/>
          <w:szCs w:val="24"/>
          <w:lang w:eastAsia="ja-JP"/>
        </w:rPr>
        <w:t xml:space="preserve">. </w:t>
      </w:r>
    </w:p>
    <w:p w14:paraId="72ED715B" w14:textId="77777777" w:rsidR="00E76939" w:rsidRPr="00CD0E82" w:rsidRDefault="00E76939" w:rsidP="00E76939">
      <w:pPr>
        <w:tabs>
          <w:tab w:val="left" w:pos="2127"/>
        </w:tabs>
        <w:rPr>
          <w:sz w:val="24"/>
          <w:szCs w:val="24"/>
          <w:lang w:eastAsia="ja-JP"/>
        </w:rPr>
      </w:pPr>
    </w:p>
    <w:p w14:paraId="1A229F1B" w14:textId="77777777" w:rsidR="00E76939" w:rsidRDefault="00E76939" w:rsidP="00E76939">
      <w:pPr>
        <w:rPr>
          <w:sz w:val="24"/>
          <w:szCs w:val="24"/>
          <w:lang w:eastAsia="ja-JP"/>
        </w:rPr>
      </w:pPr>
      <w:r w:rsidRPr="00CD0E82">
        <w:rPr>
          <w:sz w:val="24"/>
          <w:szCs w:val="24"/>
          <w:lang w:eastAsia="ja-JP"/>
        </w:rPr>
        <w:t xml:space="preserve">Supplementary Figure 6: (a) The quantitative PCR for the mRNA expression level of CCNB1, CDC25B, AURKB in indicated BC cells. Data are shown as mean ± SD. * indicates p&lt;0.05. (b) </w:t>
      </w:r>
      <w:r w:rsidRPr="00CD0E82">
        <w:rPr>
          <w:sz w:val="24"/>
          <w:szCs w:val="24"/>
          <w:lang w:eastAsia="ja-JP"/>
        </w:rPr>
        <w:lastRenderedPageBreak/>
        <w:t>FOXM1 mRNA expression level according to the ATM mutation status in TCGA BC dataset (n=401) [10]. (c) Result of quantitative PCR in T24R and JMSU1R BC cells. Cells were transfected with indicated siRNAs and then collected for the analysis 48 hours after the transfection. Data are shown as mean ± SD. * indicates p&lt;0.05.</w:t>
      </w:r>
    </w:p>
    <w:p w14:paraId="4A225674" w14:textId="77777777" w:rsidR="004E34E2" w:rsidRDefault="004E34E2">
      <w:pPr>
        <w:adjustRightInd w:val="0"/>
        <w:rPr>
          <w:sz w:val="24"/>
          <w:szCs w:val="24"/>
          <w:lang w:eastAsia="ja-JP"/>
        </w:rPr>
      </w:pPr>
    </w:p>
    <w:sectPr w:rsidR="004E34E2">
      <w:footerReference w:type="default" r:id="rId7"/>
      <w:pgSz w:w="11906" w:h="16838"/>
      <w:pgMar w:top="1440" w:right="1080" w:bottom="1440" w:left="108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DF89F8" w14:textId="77777777" w:rsidR="000E6357" w:rsidRDefault="000E6357">
      <w:r>
        <w:separator/>
      </w:r>
    </w:p>
  </w:endnote>
  <w:endnote w:type="continuationSeparator" w:id="0">
    <w:p w14:paraId="73F9B00E" w14:textId="77777777" w:rsidR="000E6357" w:rsidRDefault="000E63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游明朝">
    <w:altName w:val="???"/>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4FDAF6" w14:textId="21485BD6" w:rsidR="005E5C6E" w:rsidRDefault="001E5170">
    <w:pPr>
      <w:pStyle w:val="a3"/>
      <w:spacing w:line="14" w:lineRule="auto"/>
      <w:rPr>
        <w:sz w:val="16"/>
      </w:rPr>
    </w:pPr>
    <w:r>
      <w:rPr>
        <w:noProof/>
      </w:rPr>
      <mc:AlternateContent>
        <mc:Choice Requires="wps">
          <w:drawing>
            <wp:anchor distT="0" distB="0" distL="114300" distR="114300" simplePos="0" relativeHeight="251658240" behindDoc="1" locked="0" layoutInCell="1" allowOverlap="1" wp14:anchorId="6D70AB45" wp14:editId="2874BB76">
              <wp:simplePos x="0" y="0"/>
              <wp:positionH relativeFrom="page">
                <wp:posOffset>3689985</wp:posOffset>
              </wp:positionH>
              <wp:positionV relativeFrom="page">
                <wp:posOffset>9761220</wp:posOffset>
              </wp:positionV>
              <wp:extent cx="179070" cy="167640"/>
              <wp:effectExtent l="3810" t="0" r="0" b="0"/>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9070" cy="1676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A297679" w14:textId="77777777" w:rsidR="005E5C6E" w:rsidRDefault="005E5C6E">
                          <w:pPr>
                            <w:spacing w:before="13"/>
                            <w:ind w:left="40"/>
                            <w:rPr>
                              <w:sz w:val="20"/>
                            </w:rPr>
                          </w:pPr>
                          <w:r>
                            <w:rPr>
                              <w:sz w:val="20"/>
                            </w:rPr>
                            <w:fldChar w:fldCharType="begin"/>
                          </w:r>
                          <w:r>
                            <w:rPr>
                              <w:sz w:val="20"/>
                            </w:rPr>
                            <w:instrText xml:space="preserve"> PAGE </w:instrText>
                          </w:r>
                          <w:r>
                            <w:rPr>
                              <w:sz w:val="20"/>
                            </w:rPr>
                            <w:fldChar w:fldCharType="separate"/>
                          </w:r>
                          <w:r w:rsidR="0049151D">
                            <w:rPr>
                              <w:noProof/>
                              <w:sz w:val="20"/>
                            </w:rPr>
                            <w:t>57</w:t>
                          </w:r>
                          <w:r>
                            <w:rPr>
                              <w:sz w:val="20"/>
                            </w:rP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6D70AB45" id="_x0000_t202" coordsize="21600,21600" o:spt="202" path="m,l,21600r21600,l21600,xe">
              <v:stroke joinstyle="miter"/>
              <v:path gradientshapeok="t" o:connecttype="rect"/>
            </v:shapetype>
            <v:shape id="Text Box 1" o:spid="_x0000_s1026" type="#_x0000_t202" style="position:absolute;margin-left:290.55pt;margin-top:768.6pt;width:14.1pt;height:13.2pt;z-index:-25165824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" filled="f" stroked="f">
              <v:textbox inset="0,0,0,0">
                <w:txbxContent>
                  <w:p w14:paraId="6A297679" w14:textId="77777777" w:rsidR="005E5C6E" w:rsidRDefault="005E5C6E">
                    <w:pPr>
                      <w:spacing w:before="13"/>
                      <w:ind w:left="40"/>
                      <w:rPr>
                        <w:sz w:val="20"/>
                      </w:rPr>
                    </w:pPr>
                    <w:r>
                      <w:rPr>
                        <w:sz w:val="20"/>
                      </w:rPr>
                      <w:fldChar w:fldCharType="begin"/>
                    </w:r>
                    <w:r>
                      <w:rPr>
                        <w:sz w:val="20"/>
                      </w:rPr>
                      <w:instrText xml:space="preserve"> PAGE </w:instrText>
                    </w:r>
                    <w:r>
                      <w:rPr>
                        <w:sz w:val="20"/>
                      </w:rPr>
                      <w:fldChar w:fldCharType="separate"/>
                    </w:r>
                    <w:r w:rsidR="0049151D">
                      <w:rPr>
                        <w:noProof/>
                        <w:sz w:val="20"/>
                      </w:rPr>
                      <w:t>57</w:t>
                    </w:r>
                    <w:r>
                      <w:rPr>
                        <w:sz w:val="20"/>
                      </w:rP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2C6A61" w14:textId="77777777" w:rsidR="000E6357" w:rsidRDefault="000E6357">
      <w:r>
        <w:separator/>
      </w:r>
    </w:p>
  </w:footnote>
  <w:footnote w:type="continuationSeparator" w:id="0">
    <w:p w14:paraId="6B57B323" w14:textId="77777777" w:rsidR="000E6357" w:rsidRDefault="000E635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FC55F00"/>
    <w:multiLevelType w:val="hybridMultilevel"/>
    <w:tmpl w:val="BC303624"/>
    <w:lvl w:ilvl="0" w:tplc="00000000">
      <w:start w:val="1"/>
      <w:numFmt w:val="decimal"/>
      <w:lvlText w:val="%1."/>
      <w:lvlJc w:val="left"/>
      <w:pPr>
        <w:ind w:left="840" w:hanging="720"/>
      </w:pPr>
      <w:rPr>
        <w:rFonts w:ascii="Times New Roman" w:hAnsi="Times New Roman" w:cs="Times New Roman"/>
        <w:spacing w:val="-10"/>
        <w:w w:val="99"/>
        <w:sz w:val="24"/>
        <w:szCs w:val="24"/>
      </w:rPr>
    </w:lvl>
    <w:lvl w:ilvl="1" w:tplc="00000001">
      <w:numFmt w:val="bullet"/>
      <w:lvlText w:val="•"/>
      <w:lvlJc w:val="left"/>
      <w:pPr>
        <w:ind w:left="1758" w:hanging="720"/>
      </w:pPr>
    </w:lvl>
    <w:lvl w:ilvl="2" w:tplc="00000002">
      <w:numFmt w:val="bullet"/>
      <w:lvlText w:val="•"/>
      <w:lvlJc w:val="left"/>
      <w:pPr>
        <w:ind w:left="2676" w:hanging="720"/>
      </w:pPr>
    </w:lvl>
    <w:lvl w:ilvl="3" w:tplc="00000003">
      <w:numFmt w:val="bullet"/>
      <w:lvlText w:val="•"/>
      <w:lvlJc w:val="left"/>
      <w:pPr>
        <w:ind w:left="3595" w:hanging="720"/>
      </w:pPr>
    </w:lvl>
    <w:lvl w:ilvl="4" w:tplc="00000004">
      <w:numFmt w:val="bullet"/>
      <w:lvlText w:val="•"/>
      <w:lvlJc w:val="left"/>
      <w:pPr>
        <w:ind w:left="4513" w:hanging="720"/>
      </w:pPr>
    </w:lvl>
    <w:lvl w:ilvl="5" w:tplc="00000005">
      <w:numFmt w:val="bullet"/>
      <w:lvlText w:val="•"/>
      <w:lvlJc w:val="left"/>
      <w:pPr>
        <w:ind w:left="5432" w:hanging="720"/>
      </w:pPr>
    </w:lvl>
    <w:lvl w:ilvl="6" w:tplc="00000006">
      <w:numFmt w:val="bullet"/>
      <w:lvlText w:val="•"/>
      <w:lvlJc w:val="left"/>
      <w:pPr>
        <w:ind w:left="6350" w:hanging="720"/>
      </w:pPr>
    </w:lvl>
    <w:lvl w:ilvl="7" w:tplc="00000007">
      <w:numFmt w:val="bullet"/>
      <w:lvlText w:val="•"/>
      <w:lvlJc w:val="left"/>
      <w:pPr>
        <w:ind w:left="7268" w:hanging="720"/>
      </w:pPr>
    </w:lvl>
    <w:lvl w:ilvl="8" w:tplc="00000008">
      <w:numFmt w:val="bullet"/>
      <w:lvlText w:val="•"/>
      <w:lvlJc w:val="left"/>
      <w:pPr>
        <w:ind w:left="8187" w:hanging="7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9"/>
  <w:embedSystemFonts/>
  <w:bordersDoNotSurroundHeader/>
  <w:bordersDoNotSurroundFooter/>
  <w:proofState w:spelling="clean" w:grammar="clean"/>
  <w:defaultTabStop w:val="720"/>
  <w:drawingGridHorizontalSpacing w:val="110"/>
  <w:displayHorizontalDrawingGridEvery w:val="2"/>
  <w:displayVerticalDrawingGridEvery w:val="2"/>
  <w:characterSpacingControl w:val="doNotCompress"/>
  <w:hdrShapeDefaults>
    <o:shapedefaults v:ext="edit" spidmax="4097">
      <v:textbox inset="5.85pt,.7pt,5.85pt,.7pt"/>
    </o:shapedefaults>
  </w:hdrShapeDefaults>
  <w:footnotePr>
    <w:footnote w:id="-1"/>
    <w:footnote w:id="0"/>
  </w:footnotePr>
  <w:endnotePr>
    <w:endnote w:id="-1"/>
    <w:endnote w:id="0"/>
  </w:endnotePr>
  <w:compat>
    <w:ulTrailSpac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DAwMzA1MTMzMzAxNTZT0lEKTi0uzszPAykwNqwFAIS4H/MtAAAA"/>
  </w:docVars>
  <w:rsids>
    <w:rsidRoot w:val="0055327F"/>
    <w:rsid w:val="00003986"/>
    <w:rsid w:val="000043B9"/>
    <w:rsid w:val="00004B4F"/>
    <w:rsid w:val="00004E67"/>
    <w:rsid w:val="00004E84"/>
    <w:rsid w:val="0000612C"/>
    <w:rsid w:val="00006FEE"/>
    <w:rsid w:val="000100BC"/>
    <w:rsid w:val="000121DA"/>
    <w:rsid w:val="000125E2"/>
    <w:rsid w:val="000146EA"/>
    <w:rsid w:val="00015422"/>
    <w:rsid w:val="00015564"/>
    <w:rsid w:val="00017433"/>
    <w:rsid w:val="00020ABE"/>
    <w:rsid w:val="0002434F"/>
    <w:rsid w:val="00024812"/>
    <w:rsid w:val="00025555"/>
    <w:rsid w:val="00026142"/>
    <w:rsid w:val="000263CC"/>
    <w:rsid w:val="00026725"/>
    <w:rsid w:val="00026810"/>
    <w:rsid w:val="00026E36"/>
    <w:rsid w:val="000276D0"/>
    <w:rsid w:val="0003612D"/>
    <w:rsid w:val="0003715B"/>
    <w:rsid w:val="0004002A"/>
    <w:rsid w:val="00040898"/>
    <w:rsid w:val="00041295"/>
    <w:rsid w:val="00042AFB"/>
    <w:rsid w:val="000436DD"/>
    <w:rsid w:val="0004423F"/>
    <w:rsid w:val="00044CE1"/>
    <w:rsid w:val="0004539F"/>
    <w:rsid w:val="00045B20"/>
    <w:rsid w:val="00046AE9"/>
    <w:rsid w:val="000474AD"/>
    <w:rsid w:val="000478AC"/>
    <w:rsid w:val="00047FC3"/>
    <w:rsid w:val="00050AD9"/>
    <w:rsid w:val="00051B2D"/>
    <w:rsid w:val="00054A8D"/>
    <w:rsid w:val="00054EB0"/>
    <w:rsid w:val="00056746"/>
    <w:rsid w:val="00056A4A"/>
    <w:rsid w:val="00057762"/>
    <w:rsid w:val="00060B67"/>
    <w:rsid w:val="00061E39"/>
    <w:rsid w:val="000630AC"/>
    <w:rsid w:val="000639DF"/>
    <w:rsid w:val="00064C24"/>
    <w:rsid w:val="0007290B"/>
    <w:rsid w:val="0007490F"/>
    <w:rsid w:val="00074ADF"/>
    <w:rsid w:val="00076235"/>
    <w:rsid w:val="000800C5"/>
    <w:rsid w:val="000802A8"/>
    <w:rsid w:val="00080ADB"/>
    <w:rsid w:val="00080BC3"/>
    <w:rsid w:val="00084F83"/>
    <w:rsid w:val="0008518A"/>
    <w:rsid w:val="00090933"/>
    <w:rsid w:val="00093DCA"/>
    <w:rsid w:val="00093F84"/>
    <w:rsid w:val="0009523A"/>
    <w:rsid w:val="00096405"/>
    <w:rsid w:val="00096CC4"/>
    <w:rsid w:val="0009791D"/>
    <w:rsid w:val="000A00E4"/>
    <w:rsid w:val="000A0AD5"/>
    <w:rsid w:val="000A0BFD"/>
    <w:rsid w:val="000A0FCD"/>
    <w:rsid w:val="000A1083"/>
    <w:rsid w:val="000A347D"/>
    <w:rsid w:val="000A44CB"/>
    <w:rsid w:val="000A5DCB"/>
    <w:rsid w:val="000A71D2"/>
    <w:rsid w:val="000A7774"/>
    <w:rsid w:val="000A7CFC"/>
    <w:rsid w:val="000B2325"/>
    <w:rsid w:val="000B3712"/>
    <w:rsid w:val="000B42B2"/>
    <w:rsid w:val="000B43BB"/>
    <w:rsid w:val="000B6932"/>
    <w:rsid w:val="000B6EC3"/>
    <w:rsid w:val="000B7792"/>
    <w:rsid w:val="000C03D3"/>
    <w:rsid w:val="000C21E0"/>
    <w:rsid w:val="000C2746"/>
    <w:rsid w:val="000C2C18"/>
    <w:rsid w:val="000C2D51"/>
    <w:rsid w:val="000C3BEC"/>
    <w:rsid w:val="000C5722"/>
    <w:rsid w:val="000C5A79"/>
    <w:rsid w:val="000D280F"/>
    <w:rsid w:val="000D3615"/>
    <w:rsid w:val="000D4A04"/>
    <w:rsid w:val="000D4B3A"/>
    <w:rsid w:val="000D4FFE"/>
    <w:rsid w:val="000D691B"/>
    <w:rsid w:val="000D7810"/>
    <w:rsid w:val="000E101C"/>
    <w:rsid w:val="000E1315"/>
    <w:rsid w:val="000E1E94"/>
    <w:rsid w:val="000E3B02"/>
    <w:rsid w:val="000E4AB5"/>
    <w:rsid w:val="000E4F54"/>
    <w:rsid w:val="000E6357"/>
    <w:rsid w:val="000E678E"/>
    <w:rsid w:val="000E6866"/>
    <w:rsid w:val="000E68DD"/>
    <w:rsid w:val="000E7CDC"/>
    <w:rsid w:val="000E7D2E"/>
    <w:rsid w:val="000F3B68"/>
    <w:rsid w:val="000F4FA5"/>
    <w:rsid w:val="000F52A5"/>
    <w:rsid w:val="000F5F99"/>
    <w:rsid w:val="00101BA4"/>
    <w:rsid w:val="00102CDE"/>
    <w:rsid w:val="00103C1E"/>
    <w:rsid w:val="00106840"/>
    <w:rsid w:val="00106A3A"/>
    <w:rsid w:val="00106DAC"/>
    <w:rsid w:val="0011122B"/>
    <w:rsid w:val="00111719"/>
    <w:rsid w:val="00111ABF"/>
    <w:rsid w:val="00111F54"/>
    <w:rsid w:val="0011260A"/>
    <w:rsid w:val="00112B24"/>
    <w:rsid w:val="00113CD9"/>
    <w:rsid w:val="001140F6"/>
    <w:rsid w:val="0011449D"/>
    <w:rsid w:val="00114662"/>
    <w:rsid w:val="00115EB7"/>
    <w:rsid w:val="00116CB7"/>
    <w:rsid w:val="001202A7"/>
    <w:rsid w:val="00120861"/>
    <w:rsid w:val="00121252"/>
    <w:rsid w:val="00121301"/>
    <w:rsid w:val="001218FE"/>
    <w:rsid w:val="001221F9"/>
    <w:rsid w:val="0012354F"/>
    <w:rsid w:val="0012425D"/>
    <w:rsid w:val="001253C5"/>
    <w:rsid w:val="00126211"/>
    <w:rsid w:val="00126352"/>
    <w:rsid w:val="001274AD"/>
    <w:rsid w:val="001274EB"/>
    <w:rsid w:val="0012775B"/>
    <w:rsid w:val="00127B99"/>
    <w:rsid w:val="0013014F"/>
    <w:rsid w:val="001307A3"/>
    <w:rsid w:val="00130C60"/>
    <w:rsid w:val="0013287F"/>
    <w:rsid w:val="00133959"/>
    <w:rsid w:val="001366A3"/>
    <w:rsid w:val="00136A6A"/>
    <w:rsid w:val="00137246"/>
    <w:rsid w:val="00141A26"/>
    <w:rsid w:val="00141CE1"/>
    <w:rsid w:val="001422CD"/>
    <w:rsid w:val="00144A0C"/>
    <w:rsid w:val="00145266"/>
    <w:rsid w:val="00147228"/>
    <w:rsid w:val="0014759F"/>
    <w:rsid w:val="001508ED"/>
    <w:rsid w:val="0015185F"/>
    <w:rsid w:val="00153E3C"/>
    <w:rsid w:val="00156B5A"/>
    <w:rsid w:val="00157D7F"/>
    <w:rsid w:val="00157DD8"/>
    <w:rsid w:val="00160896"/>
    <w:rsid w:val="00160C89"/>
    <w:rsid w:val="00161FC1"/>
    <w:rsid w:val="00164215"/>
    <w:rsid w:val="001644EB"/>
    <w:rsid w:val="00170763"/>
    <w:rsid w:val="00171995"/>
    <w:rsid w:val="0017310A"/>
    <w:rsid w:val="00175A21"/>
    <w:rsid w:val="00175D2B"/>
    <w:rsid w:val="001764CD"/>
    <w:rsid w:val="0017659E"/>
    <w:rsid w:val="00177F34"/>
    <w:rsid w:val="00180B07"/>
    <w:rsid w:val="00182008"/>
    <w:rsid w:val="001863CE"/>
    <w:rsid w:val="00192C36"/>
    <w:rsid w:val="00193CB0"/>
    <w:rsid w:val="001956CC"/>
    <w:rsid w:val="00195FFA"/>
    <w:rsid w:val="00196D84"/>
    <w:rsid w:val="001A145F"/>
    <w:rsid w:val="001A22CC"/>
    <w:rsid w:val="001A360A"/>
    <w:rsid w:val="001A471C"/>
    <w:rsid w:val="001A5790"/>
    <w:rsid w:val="001A5871"/>
    <w:rsid w:val="001B05D4"/>
    <w:rsid w:val="001B0A53"/>
    <w:rsid w:val="001B2DA9"/>
    <w:rsid w:val="001B4FF5"/>
    <w:rsid w:val="001B508A"/>
    <w:rsid w:val="001B526E"/>
    <w:rsid w:val="001B5542"/>
    <w:rsid w:val="001B7B8F"/>
    <w:rsid w:val="001C1AF4"/>
    <w:rsid w:val="001C5B72"/>
    <w:rsid w:val="001C7C0F"/>
    <w:rsid w:val="001D0D9C"/>
    <w:rsid w:val="001D2755"/>
    <w:rsid w:val="001D6321"/>
    <w:rsid w:val="001D6E79"/>
    <w:rsid w:val="001D7091"/>
    <w:rsid w:val="001D79E8"/>
    <w:rsid w:val="001E0254"/>
    <w:rsid w:val="001E458A"/>
    <w:rsid w:val="001E5170"/>
    <w:rsid w:val="001E60EF"/>
    <w:rsid w:val="001E7DB1"/>
    <w:rsid w:val="001F1206"/>
    <w:rsid w:val="001F4488"/>
    <w:rsid w:val="001F4A21"/>
    <w:rsid w:val="001F7AB5"/>
    <w:rsid w:val="001F7BC5"/>
    <w:rsid w:val="00200B8F"/>
    <w:rsid w:val="00200FC6"/>
    <w:rsid w:val="00201380"/>
    <w:rsid w:val="00201503"/>
    <w:rsid w:val="00201E15"/>
    <w:rsid w:val="00203173"/>
    <w:rsid w:val="00205FEC"/>
    <w:rsid w:val="002066D6"/>
    <w:rsid w:val="002074BF"/>
    <w:rsid w:val="00207B45"/>
    <w:rsid w:val="00211BCA"/>
    <w:rsid w:val="00212F61"/>
    <w:rsid w:val="00212F7E"/>
    <w:rsid w:val="0021327B"/>
    <w:rsid w:val="002151F4"/>
    <w:rsid w:val="0021529A"/>
    <w:rsid w:val="00216259"/>
    <w:rsid w:val="00216E96"/>
    <w:rsid w:val="00220D7B"/>
    <w:rsid w:val="002219A5"/>
    <w:rsid w:val="00221A48"/>
    <w:rsid w:val="00223B0A"/>
    <w:rsid w:val="002249D3"/>
    <w:rsid w:val="00224EF4"/>
    <w:rsid w:val="0022580C"/>
    <w:rsid w:val="002271E9"/>
    <w:rsid w:val="00231190"/>
    <w:rsid w:val="00232E9A"/>
    <w:rsid w:val="0023389C"/>
    <w:rsid w:val="00234145"/>
    <w:rsid w:val="00234917"/>
    <w:rsid w:val="00234A83"/>
    <w:rsid w:val="00235082"/>
    <w:rsid w:val="002350F5"/>
    <w:rsid w:val="0023533C"/>
    <w:rsid w:val="00236085"/>
    <w:rsid w:val="0023623B"/>
    <w:rsid w:val="00237B4C"/>
    <w:rsid w:val="0024056A"/>
    <w:rsid w:val="00240D61"/>
    <w:rsid w:val="00241F12"/>
    <w:rsid w:val="0024251B"/>
    <w:rsid w:val="00244891"/>
    <w:rsid w:val="002469DD"/>
    <w:rsid w:val="00247766"/>
    <w:rsid w:val="0025118E"/>
    <w:rsid w:val="00253240"/>
    <w:rsid w:val="00253524"/>
    <w:rsid w:val="00253CDD"/>
    <w:rsid w:val="002550CC"/>
    <w:rsid w:val="002552CE"/>
    <w:rsid w:val="00255847"/>
    <w:rsid w:val="002559E6"/>
    <w:rsid w:val="00260736"/>
    <w:rsid w:val="00262118"/>
    <w:rsid w:val="00263282"/>
    <w:rsid w:val="00264C8F"/>
    <w:rsid w:val="0026509F"/>
    <w:rsid w:val="002651F1"/>
    <w:rsid w:val="002652B8"/>
    <w:rsid w:val="00267BBA"/>
    <w:rsid w:val="002710D0"/>
    <w:rsid w:val="002712F6"/>
    <w:rsid w:val="00273B6E"/>
    <w:rsid w:val="0027602F"/>
    <w:rsid w:val="00276C6A"/>
    <w:rsid w:val="00276ED6"/>
    <w:rsid w:val="00276F24"/>
    <w:rsid w:val="00277FFA"/>
    <w:rsid w:val="002808DB"/>
    <w:rsid w:val="002841D0"/>
    <w:rsid w:val="0028577D"/>
    <w:rsid w:val="00285874"/>
    <w:rsid w:val="00286142"/>
    <w:rsid w:val="00287EBC"/>
    <w:rsid w:val="00290556"/>
    <w:rsid w:val="002910C7"/>
    <w:rsid w:val="0029193D"/>
    <w:rsid w:val="00292989"/>
    <w:rsid w:val="00292EE4"/>
    <w:rsid w:val="00293AC2"/>
    <w:rsid w:val="0029497B"/>
    <w:rsid w:val="00295E96"/>
    <w:rsid w:val="002975F2"/>
    <w:rsid w:val="002A314A"/>
    <w:rsid w:val="002A3BD6"/>
    <w:rsid w:val="002A48D7"/>
    <w:rsid w:val="002A5758"/>
    <w:rsid w:val="002A7FD3"/>
    <w:rsid w:val="002B16EA"/>
    <w:rsid w:val="002B26D0"/>
    <w:rsid w:val="002B5A01"/>
    <w:rsid w:val="002C03D8"/>
    <w:rsid w:val="002C138C"/>
    <w:rsid w:val="002C18E5"/>
    <w:rsid w:val="002C4CE4"/>
    <w:rsid w:val="002D1FAF"/>
    <w:rsid w:val="002D4DA3"/>
    <w:rsid w:val="002D4E46"/>
    <w:rsid w:val="002E27C3"/>
    <w:rsid w:val="002E27E8"/>
    <w:rsid w:val="002E28F8"/>
    <w:rsid w:val="002E6993"/>
    <w:rsid w:val="002F0EB7"/>
    <w:rsid w:val="002F2526"/>
    <w:rsid w:val="002F35B4"/>
    <w:rsid w:val="002F5804"/>
    <w:rsid w:val="002F5C03"/>
    <w:rsid w:val="003035B7"/>
    <w:rsid w:val="00303861"/>
    <w:rsid w:val="003039D0"/>
    <w:rsid w:val="003043D4"/>
    <w:rsid w:val="00305DDA"/>
    <w:rsid w:val="00307C5B"/>
    <w:rsid w:val="00310333"/>
    <w:rsid w:val="003122F2"/>
    <w:rsid w:val="00312D8B"/>
    <w:rsid w:val="00314D61"/>
    <w:rsid w:val="00314F15"/>
    <w:rsid w:val="00315346"/>
    <w:rsid w:val="00320EB4"/>
    <w:rsid w:val="0032267E"/>
    <w:rsid w:val="0032278A"/>
    <w:rsid w:val="00323974"/>
    <w:rsid w:val="00324D29"/>
    <w:rsid w:val="0033104E"/>
    <w:rsid w:val="00331FCC"/>
    <w:rsid w:val="00332069"/>
    <w:rsid w:val="00332232"/>
    <w:rsid w:val="003323A6"/>
    <w:rsid w:val="003351CE"/>
    <w:rsid w:val="00336C66"/>
    <w:rsid w:val="003372B9"/>
    <w:rsid w:val="003418D4"/>
    <w:rsid w:val="00341E86"/>
    <w:rsid w:val="00342935"/>
    <w:rsid w:val="00345B15"/>
    <w:rsid w:val="0034732A"/>
    <w:rsid w:val="00350975"/>
    <w:rsid w:val="0035228D"/>
    <w:rsid w:val="00353F43"/>
    <w:rsid w:val="003562C7"/>
    <w:rsid w:val="003606CD"/>
    <w:rsid w:val="003609CF"/>
    <w:rsid w:val="00364345"/>
    <w:rsid w:val="00365884"/>
    <w:rsid w:val="003678C3"/>
    <w:rsid w:val="00370167"/>
    <w:rsid w:val="00370D21"/>
    <w:rsid w:val="003714B8"/>
    <w:rsid w:val="00372BC1"/>
    <w:rsid w:val="00372CAD"/>
    <w:rsid w:val="00374803"/>
    <w:rsid w:val="00374819"/>
    <w:rsid w:val="00375298"/>
    <w:rsid w:val="003763C5"/>
    <w:rsid w:val="003771B3"/>
    <w:rsid w:val="00377971"/>
    <w:rsid w:val="00377FC6"/>
    <w:rsid w:val="00383026"/>
    <w:rsid w:val="00384DEC"/>
    <w:rsid w:val="003858F1"/>
    <w:rsid w:val="003859D2"/>
    <w:rsid w:val="00385D72"/>
    <w:rsid w:val="00386DDC"/>
    <w:rsid w:val="00391A3F"/>
    <w:rsid w:val="003929EA"/>
    <w:rsid w:val="0039662C"/>
    <w:rsid w:val="003A0BD4"/>
    <w:rsid w:val="003A1173"/>
    <w:rsid w:val="003A21C7"/>
    <w:rsid w:val="003A2962"/>
    <w:rsid w:val="003A3183"/>
    <w:rsid w:val="003A3F6B"/>
    <w:rsid w:val="003A4C58"/>
    <w:rsid w:val="003A5AF0"/>
    <w:rsid w:val="003A6092"/>
    <w:rsid w:val="003A77AE"/>
    <w:rsid w:val="003B159E"/>
    <w:rsid w:val="003B1F23"/>
    <w:rsid w:val="003B3387"/>
    <w:rsid w:val="003B45A3"/>
    <w:rsid w:val="003B57DD"/>
    <w:rsid w:val="003B626A"/>
    <w:rsid w:val="003B6FD4"/>
    <w:rsid w:val="003B7C57"/>
    <w:rsid w:val="003C01E0"/>
    <w:rsid w:val="003C07DB"/>
    <w:rsid w:val="003C0A69"/>
    <w:rsid w:val="003C185C"/>
    <w:rsid w:val="003C1B42"/>
    <w:rsid w:val="003C3A86"/>
    <w:rsid w:val="003C3D7B"/>
    <w:rsid w:val="003C3E25"/>
    <w:rsid w:val="003C4094"/>
    <w:rsid w:val="003C6202"/>
    <w:rsid w:val="003C7117"/>
    <w:rsid w:val="003D3896"/>
    <w:rsid w:val="003D5596"/>
    <w:rsid w:val="003D5B6C"/>
    <w:rsid w:val="003D76E3"/>
    <w:rsid w:val="003D7BFB"/>
    <w:rsid w:val="003E031A"/>
    <w:rsid w:val="003E0CE1"/>
    <w:rsid w:val="003E20E0"/>
    <w:rsid w:val="003E23F5"/>
    <w:rsid w:val="003E2EB8"/>
    <w:rsid w:val="003E336E"/>
    <w:rsid w:val="003E66A1"/>
    <w:rsid w:val="003E7174"/>
    <w:rsid w:val="003E779A"/>
    <w:rsid w:val="003E7CB4"/>
    <w:rsid w:val="003F1828"/>
    <w:rsid w:val="003F1FE4"/>
    <w:rsid w:val="003F2066"/>
    <w:rsid w:val="003F2618"/>
    <w:rsid w:val="003F32D6"/>
    <w:rsid w:val="003F3EF5"/>
    <w:rsid w:val="003F5654"/>
    <w:rsid w:val="003F6D29"/>
    <w:rsid w:val="003F7696"/>
    <w:rsid w:val="004001C4"/>
    <w:rsid w:val="004005E8"/>
    <w:rsid w:val="00401AEF"/>
    <w:rsid w:val="00401CD9"/>
    <w:rsid w:val="004032B5"/>
    <w:rsid w:val="00403425"/>
    <w:rsid w:val="00403489"/>
    <w:rsid w:val="0040383A"/>
    <w:rsid w:val="00403E42"/>
    <w:rsid w:val="004050E1"/>
    <w:rsid w:val="004066B5"/>
    <w:rsid w:val="004073AC"/>
    <w:rsid w:val="0041192E"/>
    <w:rsid w:val="004121BE"/>
    <w:rsid w:val="00414B1C"/>
    <w:rsid w:val="0041644F"/>
    <w:rsid w:val="0041723C"/>
    <w:rsid w:val="00417B08"/>
    <w:rsid w:val="00417CF0"/>
    <w:rsid w:val="00420020"/>
    <w:rsid w:val="00421820"/>
    <w:rsid w:val="004220BE"/>
    <w:rsid w:val="00422335"/>
    <w:rsid w:val="004229A6"/>
    <w:rsid w:val="00423938"/>
    <w:rsid w:val="00423F0E"/>
    <w:rsid w:val="004243AE"/>
    <w:rsid w:val="00425487"/>
    <w:rsid w:val="0042559C"/>
    <w:rsid w:val="0042588A"/>
    <w:rsid w:val="00425972"/>
    <w:rsid w:val="00425E9A"/>
    <w:rsid w:val="0042657C"/>
    <w:rsid w:val="004266C5"/>
    <w:rsid w:val="00426B26"/>
    <w:rsid w:val="00433A90"/>
    <w:rsid w:val="00434CCF"/>
    <w:rsid w:val="00434D07"/>
    <w:rsid w:val="004360C4"/>
    <w:rsid w:val="00436FDC"/>
    <w:rsid w:val="00437B66"/>
    <w:rsid w:val="00442002"/>
    <w:rsid w:val="004425A0"/>
    <w:rsid w:val="00442E44"/>
    <w:rsid w:val="004439CF"/>
    <w:rsid w:val="0044454B"/>
    <w:rsid w:val="00444EF1"/>
    <w:rsid w:val="0045298A"/>
    <w:rsid w:val="00452D54"/>
    <w:rsid w:val="00454908"/>
    <w:rsid w:val="0045513E"/>
    <w:rsid w:val="00457F94"/>
    <w:rsid w:val="00461FE2"/>
    <w:rsid w:val="00462964"/>
    <w:rsid w:val="00466368"/>
    <w:rsid w:val="00466395"/>
    <w:rsid w:val="00471854"/>
    <w:rsid w:val="004718BA"/>
    <w:rsid w:val="00472D8D"/>
    <w:rsid w:val="00473E6E"/>
    <w:rsid w:val="00474BB6"/>
    <w:rsid w:val="004752F3"/>
    <w:rsid w:val="004753D7"/>
    <w:rsid w:val="00480330"/>
    <w:rsid w:val="00480C0B"/>
    <w:rsid w:val="004817EC"/>
    <w:rsid w:val="00482532"/>
    <w:rsid w:val="004826F5"/>
    <w:rsid w:val="00484616"/>
    <w:rsid w:val="00485036"/>
    <w:rsid w:val="00485047"/>
    <w:rsid w:val="00486E69"/>
    <w:rsid w:val="00487D5A"/>
    <w:rsid w:val="00490D57"/>
    <w:rsid w:val="00490DB1"/>
    <w:rsid w:val="0049151D"/>
    <w:rsid w:val="0049223A"/>
    <w:rsid w:val="004935FA"/>
    <w:rsid w:val="004936A4"/>
    <w:rsid w:val="00493CD2"/>
    <w:rsid w:val="004945BC"/>
    <w:rsid w:val="00494F22"/>
    <w:rsid w:val="004955D4"/>
    <w:rsid w:val="00496A1D"/>
    <w:rsid w:val="004A023F"/>
    <w:rsid w:val="004A02DB"/>
    <w:rsid w:val="004A073F"/>
    <w:rsid w:val="004A1D95"/>
    <w:rsid w:val="004A1DE1"/>
    <w:rsid w:val="004A41B9"/>
    <w:rsid w:val="004A4268"/>
    <w:rsid w:val="004A5CD4"/>
    <w:rsid w:val="004B22C9"/>
    <w:rsid w:val="004B25C8"/>
    <w:rsid w:val="004B2E7B"/>
    <w:rsid w:val="004B3BDB"/>
    <w:rsid w:val="004B4731"/>
    <w:rsid w:val="004B7029"/>
    <w:rsid w:val="004C0085"/>
    <w:rsid w:val="004C1807"/>
    <w:rsid w:val="004C19B9"/>
    <w:rsid w:val="004C42C8"/>
    <w:rsid w:val="004C45D6"/>
    <w:rsid w:val="004C467C"/>
    <w:rsid w:val="004D1603"/>
    <w:rsid w:val="004D1611"/>
    <w:rsid w:val="004D2E22"/>
    <w:rsid w:val="004D555E"/>
    <w:rsid w:val="004D5E4B"/>
    <w:rsid w:val="004D6094"/>
    <w:rsid w:val="004E0DF5"/>
    <w:rsid w:val="004E1D44"/>
    <w:rsid w:val="004E34E2"/>
    <w:rsid w:val="004E3AF7"/>
    <w:rsid w:val="004E5126"/>
    <w:rsid w:val="004F1B46"/>
    <w:rsid w:val="004F1FD3"/>
    <w:rsid w:val="004F20B7"/>
    <w:rsid w:val="004F2623"/>
    <w:rsid w:val="004F2C92"/>
    <w:rsid w:val="004F49DB"/>
    <w:rsid w:val="004F4D1E"/>
    <w:rsid w:val="004F6147"/>
    <w:rsid w:val="004F71D7"/>
    <w:rsid w:val="00500F12"/>
    <w:rsid w:val="005013CF"/>
    <w:rsid w:val="00501D59"/>
    <w:rsid w:val="00502301"/>
    <w:rsid w:val="0050294A"/>
    <w:rsid w:val="00503D67"/>
    <w:rsid w:val="005069DE"/>
    <w:rsid w:val="005123F6"/>
    <w:rsid w:val="00513B0E"/>
    <w:rsid w:val="00514EF0"/>
    <w:rsid w:val="00514FF5"/>
    <w:rsid w:val="00516248"/>
    <w:rsid w:val="00516EF5"/>
    <w:rsid w:val="00516F5D"/>
    <w:rsid w:val="00517AF2"/>
    <w:rsid w:val="005207A4"/>
    <w:rsid w:val="005212D7"/>
    <w:rsid w:val="0052183D"/>
    <w:rsid w:val="0052214A"/>
    <w:rsid w:val="0052248B"/>
    <w:rsid w:val="005244C0"/>
    <w:rsid w:val="0052549D"/>
    <w:rsid w:val="00525990"/>
    <w:rsid w:val="00525C94"/>
    <w:rsid w:val="00525FE4"/>
    <w:rsid w:val="00531E17"/>
    <w:rsid w:val="005326BC"/>
    <w:rsid w:val="0053504B"/>
    <w:rsid w:val="005368B9"/>
    <w:rsid w:val="00536B6A"/>
    <w:rsid w:val="00540229"/>
    <w:rsid w:val="0054179A"/>
    <w:rsid w:val="00542346"/>
    <w:rsid w:val="005428A0"/>
    <w:rsid w:val="00544AB4"/>
    <w:rsid w:val="00544D9A"/>
    <w:rsid w:val="00545336"/>
    <w:rsid w:val="00545A42"/>
    <w:rsid w:val="00546100"/>
    <w:rsid w:val="0054635E"/>
    <w:rsid w:val="00547BDC"/>
    <w:rsid w:val="0055019D"/>
    <w:rsid w:val="00550989"/>
    <w:rsid w:val="0055327F"/>
    <w:rsid w:val="00553D59"/>
    <w:rsid w:val="00554C0A"/>
    <w:rsid w:val="00554DCF"/>
    <w:rsid w:val="00555237"/>
    <w:rsid w:val="00557A7B"/>
    <w:rsid w:val="00560021"/>
    <w:rsid w:val="00561827"/>
    <w:rsid w:val="005628CB"/>
    <w:rsid w:val="00564C86"/>
    <w:rsid w:val="0056540B"/>
    <w:rsid w:val="005658E2"/>
    <w:rsid w:val="005679C7"/>
    <w:rsid w:val="00570200"/>
    <w:rsid w:val="005726CE"/>
    <w:rsid w:val="00572D73"/>
    <w:rsid w:val="0057443D"/>
    <w:rsid w:val="005747CA"/>
    <w:rsid w:val="00574CAE"/>
    <w:rsid w:val="00575D3C"/>
    <w:rsid w:val="0057649C"/>
    <w:rsid w:val="00576ACC"/>
    <w:rsid w:val="00580AC8"/>
    <w:rsid w:val="005816C1"/>
    <w:rsid w:val="00581D70"/>
    <w:rsid w:val="00583429"/>
    <w:rsid w:val="00583A4D"/>
    <w:rsid w:val="00583FBF"/>
    <w:rsid w:val="00584209"/>
    <w:rsid w:val="00585AF6"/>
    <w:rsid w:val="00586EC0"/>
    <w:rsid w:val="00590A9C"/>
    <w:rsid w:val="00591CC8"/>
    <w:rsid w:val="00593314"/>
    <w:rsid w:val="00595889"/>
    <w:rsid w:val="00595D32"/>
    <w:rsid w:val="005967F5"/>
    <w:rsid w:val="00596AFC"/>
    <w:rsid w:val="00596BA1"/>
    <w:rsid w:val="005A182E"/>
    <w:rsid w:val="005A1B28"/>
    <w:rsid w:val="005A31F7"/>
    <w:rsid w:val="005A3B74"/>
    <w:rsid w:val="005A3E78"/>
    <w:rsid w:val="005A4F0D"/>
    <w:rsid w:val="005B04E7"/>
    <w:rsid w:val="005B07A3"/>
    <w:rsid w:val="005B14D8"/>
    <w:rsid w:val="005B1BF3"/>
    <w:rsid w:val="005B1DED"/>
    <w:rsid w:val="005B30C4"/>
    <w:rsid w:val="005B4908"/>
    <w:rsid w:val="005B5B41"/>
    <w:rsid w:val="005C0078"/>
    <w:rsid w:val="005C0670"/>
    <w:rsid w:val="005C1572"/>
    <w:rsid w:val="005C15C3"/>
    <w:rsid w:val="005C16F5"/>
    <w:rsid w:val="005C56E0"/>
    <w:rsid w:val="005C6AD9"/>
    <w:rsid w:val="005D1DF4"/>
    <w:rsid w:val="005D257C"/>
    <w:rsid w:val="005D2D97"/>
    <w:rsid w:val="005D303F"/>
    <w:rsid w:val="005D3E8D"/>
    <w:rsid w:val="005D50E0"/>
    <w:rsid w:val="005D5BD5"/>
    <w:rsid w:val="005E19A2"/>
    <w:rsid w:val="005E2EA2"/>
    <w:rsid w:val="005E342F"/>
    <w:rsid w:val="005E45F3"/>
    <w:rsid w:val="005E50BB"/>
    <w:rsid w:val="005E5C6E"/>
    <w:rsid w:val="005F1893"/>
    <w:rsid w:val="005F2101"/>
    <w:rsid w:val="005F35C5"/>
    <w:rsid w:val="005F36C6"/>
    <w:rsid w:val="005F4AD3"/>
    <w:rsid w:val="006004DA"/>
    <w:rsid w:val="00600550"/>
    <w:rsid w:val="006012B9"/>
    <w:rsid w:val="006027B7"/>
    <w:rsid w:val="00604172"/>
    <w:rsid w:val="006043A6"/>
    <w:rsid w:val="00604B3C"/>
    <w:rsid w:val="00604D0B"/>
    <w:rsid w:val="00605663"/>
    <w:rsid w:val="00606B17"/>
    <w:rsid w:val="00606E1E"/>
    <w:rsid w:val="00607748"/>
    <w:rsid w:val="006113EE"/>
    <w:rsid w:val="00611A94"/>
    <w:rsid w:val="00612835"/>
    <w:rsid w:val="00613321"/>
    <w:rsid w:val="00613FDF"/>
    <w:rsid w:val="006141AE"/>
    <w:rsid w:val="006148CF"/>
    <w:rsid w:val="00616637"/>
    <w:rsid w:val="006172A3"/>
    <w:rsid w:val="006175F9"/>
    <w:rsid w:val="00617C07"/>
    <w:rsid w:val="00617CA6"/>
    <w:rsid w:val="00620542"/>
    <w:rsid w:val="00622010"/>
    <w:rsid w:val="006220AE"/>
    <w:rsid w:val="0062230F"/>
    <w:rsid w:val="006226D7"/>
    <w:rsid w:val="00623AE3"/>
    <w:rsid w:val="006246F4"/>
    <w:rsid w:val="00625A00"/>
    <w:rsid w:val="00625F77"/>
    <w:rsid w:val="00626655"/>
    <w:rsid w:val="00627E38"/>
    <w:rsid w:val="0063036B"/>
    <w:rsid w:val="00630EAC"/>
    <w:rsid w:val="006319AD"/>
    <w:rsid w:val="006341C3"/>
    <w:rsid w:val="00637872"/>
    <w:rsid w:val="0064075A"/>
    <w:rsid w:val="00642306"/>
    <w:rsid w:val="006423F7"/>
    <w:rsid w:val="00643033"/>
    <w:rsid w:val="00643047"/>
    <w:rsid w:val="006432D0"/>
    <w:rsid w:val="00643816"/>
    <w:rsid w:val="00644A7D"/>
    <w:rsid w:val="00644D47"/>
    <w:rsid w:val="0064504C"/>
    <w:rsid w:val="00645E63"/>
    <w:rsid w:val="006469EC"/>
    <w:rsid w:val="006508E0"/>
    <w:rsid w:val="00650DC6"/>
    <w:rsid w:val="00654CB3"/>
    <w:rsid w:val="00655AC3"/>
    <w:rsid w:val="006563DF"/>
    <w:rsid w:val="006608FF"/>
    <w:rsid w:val="0066336E"/>
    <w:rsid w:val="00663980"/>
    <w:rsid w:val="00663C87"/>
    <w:rsid w:val="0066487B"/>
    <w:rsid w:val="006673CF"/>
    <w:rsid w:val="0066770E"/>
    <w:rsid w:val="00671F0C"/>
    <w:rsid w:val="00672E72"/>
    <w:rsid w:val="00676176"/>
    <w:rsid w:val="00677749"/>
    <w:rsid w:val="0067787C"/>
    <w:rsid w:val="00680DC7"/>
    <w:rsid w:val="006862FC"/>
    <w:rsid w:val="006903BE"/>
    <w:rsid w:val="0069062D"/>
    <w:rsid w:val="0069164D"/>
    <w:rsid w:val="00691C7F"/>
    <w:rsid w:val="006928ED"/>
    <w:rsid w:val="006935C3"/>
    <w:rsid w:val="00694739"/>
    <w:rsid w:val="0069480D"/>
    <w:rsid w:val="00694FEC"/>
    <w:rsid w:val="00695D28"/>
    <w:rsid w:val="00697E1E"/>
    <w:rsid w:val="006A0160"/>
    <w:rsid w:val="006A6027"/>
    <w:rsid w:val="006A6ECD"/>
    <w:rsid w:val="006A7B60"/>
    <w:rsid w:val="006B04D5"/>
    <w:rsid w:val="006B0AE0"/>
    <w:rsid w:val="006B109C"/>
    <w:rsid w:val="006B145E"/>
    <w:rsid w:val="006B1BD3"/>
    <w:rsid w:val="006B2857"/>
    <w:rsid w:val="006B2B77"/>
    <w:rsid w:val="006B3914"/>
    <w:rsid w:val="006B413A"/>
    <w:rsid w:val="006B4A78"/>
    <w:rsid w:val="006B525E"/>
    <w:rsid w:val="006B57FF"/>
    <w:rsid w:val="006B692F"/>
    <w:rsid w:val="006B7F82"/>
    <w:rsid w:val="006C02AF"/>
    <w:rsid w:val="006C0367"/>
    <w:rsid w:val="006C0A2A"/>
    <w:rsid w:val="006C4A3E"/>
    <w:rsid w:val="006C568D"/>
    <w:rsid w:val="006C6B0B"/>
    <w:rsid w:val="006C6F89"/>
    <w:rsid w:val="006C750E"/>
    <w:rsid w:val="006C753E"/>
    <w:rsid w:val="006C758E"/>
    <w:rsid w:val="006D0519"/>
    <w:rsid w:val="006D0F5A"/>
    <w:rsid w:val="006D1AED"/>
    <w:rsid w:val="006D2E27"/>
    <w:rsid w:val="006D42D4"/>
    <w:rsid w:val="006D6A8F"/>
    <w:rsid w:val="006D6F07"/>
    <w:rsid w:val="006E20A4"/>
    <w:rsid w:val="006E2440"/>
    <w:rsid w:val="006E3706"/>
    <w:rsid w:val="006E470C"/>
    <w:rsid w:val="006E4AEE"/>
    <w:rsid w:val="006E4CA2"/>
    <w:rsid w:val="006E4D73"/>
    <w:rsid w:val="006E4E89"/>
    <w:rsid w:val="006F077A"/>
    <w:rsid w:val="006F16EE"/>
    <w:rsid w:val="006F536E"/>
    <w:rsid w:val="006F5596"/>
    <w:rsid w:val="006F756C"/>
    <w:rsid w:val="00703A5D"/>
    <w:rsid w:val="007045CE"/>
    <w:rsid w:val="0070756D"/>
    <w:rsid w:val="00710B60"/>
    <w:rsid w:val="00710D48"/>
    <w:rsid w:val="007147FC"/>
    <w:rsid w:val="00717967"/>
    <w:rsid w:val="00717A76"/>
    <w:rsid w:val="00720047"/>
    <w:rsid w:val="00720B6E"/>
    <w:rsid w:val="00720F25"/>
    <w:rsid w:val="00724EC1"/>
    <w:rsid w:val="00727BC2"/>
    <w:rsid w:val="007320BF"/>
    <w:rsid w:val="007335A1"/>
    <w:rsid w:val="00733796"/>
    <w:rsid w:val="007337A3"/>
    <w:rsid w:val="00733C1E"/>
    <w:rsid w:val="007352D3"/>
    <w:rsid w:val="007365F4"/>
    <w:rsid w:val="00737F8C"/>
    <w:rsid w:val="0074095D"/>
    <w:rsid w:val="00740BA6"/>
    <w:rsid w:val="0074284A"/>
    <w:rsid w:val="0074365E"/>
    <w:rsid w:val="00743CCE"/>
    <w:rsid w:val="007447A8"/>
    <w:rsid w:val="0074563C"/>
    <w:rsid w:val="00745720"/>
    <w:rsid w:val="00746DFA"/>
    <w:rsid w:val="007471C9"/>
    <w:rsid w:val="00747222"/>
    <w:rsid w:val="007474EF"/>
    <w:rsid w:val="00747628"/>
    <w:rsid w:val="00750794"/>
    <w:rsid w:val="00751890"/>
    <w:rsid w:val="00753120"/>
    <w:rsid w:val="0075544D"/>
    <w:rsid w:val="00756BDC"/>
    <w:rsid w:val="00757548"/>
    <w:rsid w:val="007577B9"/>
    <w:rsid w:val="00760082"/>
    <w:rsid w:val="007606C0"/>
    <w:rsid w:val="007627A7"/>
    <w:rsid w:val="00762C9D"/>
    <w:rsid w:val="00765B02"/>
    <w:rsid w:val="00770401"/>
    <w:rsid w:val="00770E65"/>
    <w:rsid w:val="007712CB"/>
    <w:rsid w:val="00771DA8"/>
    <w:rsid w:val="007732E4"/>
    <w:rsid w:val="00774181"/>
    <w:rsid w:val="007807D7"/>
    <w:rsid w:val="007810FF"/>
    <w:rsid w:val="00781156"/>
    <w:rsid w:val="00782A49"/>
    <w:rsid w:val="00782C45"/>
    <w:rsid w:val="00785902"/>
    <w:rsid w:val="00785A37"/>
    <w:rsid w:val="00785D62"/>
    <w:rsid w:val="007872AD"/>
    <w:rsid w:val="00790E2F"/>
    <w:rsid w:val="00791395"/>
    <w:rsid w:val="0079147F"/>
    <w:rsid w:val="007932B6"/>
    <w:rsid w:val="00793C92"/>
    <w:rsid w:val="00795265"/>
    <w:rsid w:val="00795357"/>
    <w:rsid w:val="00796428"/>
    <w:rsid w:val="00796BEE"/>
    <w:rsid w:val="007A0F4D"/>
    <w:rsid w:val="007A31E7"/>
    <w:rsid w:val="007A4988"/>
    <w:rsid w:val="007A4F8B"/>
    <w:rsid w:val="007A63FA"/>
    <w:rsid w:val="007B0543"/>
    <w:rsid w:val="007B1B89"/>
    <w:rsid w:val="007B3DDF"/>
    <w:rsid w:val="007B3EA7"/>
    <w:rsid w:val="007B503A"/>
    <w:rsid w:val="007C145F"/>
    <w:rsid w:val="007C1673"/>
    <w:rsid w:val="007C2126"/>
    <w:rsid w:val="007C29C4"/>
    <w:rsid w:val="007C36F4"/>
    <w:rsid w:val="007C520A"/>
    <w:rsid w:val="007D01F5"/>
    <w:rsid w:val="007D1505"/>
    <w:rsid w:val="007D4018"/>
    <w:rsid w:val="007D54BF"/>
    <w:rsid w:val="007D6B84"/>
    <w:rsid w:val="007D720B"/>
    <w:rsid w:val="007E041E"/>
    <w:rsid w:val="007E5ECB"/>
    <w:rsid w:val="007E6988"/>
    <w:rsid w:val="007F039D"/>
    <w:rsid w:val="007F0FC8"/>
    <w:rsid w:val="007F4334"/>
    <w:rsid w:val="007F6CA2"/>
    <w:rsid w:val="007F7641"/>
    <w:rsid w:val="007F7786"/>
    <w:rsid w:val="007F7C88"/>
    <w:rsid w:val="007F7F8C"/>
    <w:rsid w:val="0080138F"/>
    <w:rsid w:val="0080296C"/>
    <w:rsid w:val="00804162"/>
    <w:rsid w:val="008042FF"/>
    <w:rsid w:val="00804B23"/>
    <w:rsid w:val="00807318"/>
    <w:rsid w:val="008076A6"/>
    <w:rsid w:val="00807B04"/>
    <w:rsid w:val="00811FE0"/>
    <w:rsid w:val="0081223C"/>
    <w:rsid w:val="008130EE"/>
    <w:rsid w:val="00814F19"/>
    <w:rsid w:val="008173E9"/>
    <w:rsid w:val="00817D3C"/>
    <w:rsid w:val="008219CB"/>
    <w:rsid w:val="00824624"/>
    <w:rsid w:val="008246EA"/>
    <w:rsid w:val="00824B31"/>
    <w:rsid w:val="008253C6"/>
    <w:rsid w:val="0082596A"/>
    <w:rsid w:val="00826264"/>
    <w:rsid w:val="00830F05"/>
    <w:rsid w:val="008310C2"/>
    <w:rsid w:val="00831884"/>
    <w:rsid w:val="00832568"/>
    <w:rsid w:val="00832657"/>
    <w:rsid w:val="00832EE6"/>
    <w:rsid w:val="00834822"/>
    <w:rsid w:val="00836C52"/>
    <w:rsid w:val="008428CB"/>
    <w:rsid w:val="00843C63"/>
    <w:rsid w:val="008477BB"/>
    <w:rsid w:val="00847A68"/>
    <w:rsid w:val="00847C10"/>
    <w:rsid w:val="00850EA0"/>
    <w:rsid w:val="0085139C"/>
    <w:rsid w:val="00851741"/>
    <w:rsid w:val="00852716"/>
    <w:rsid w:val="00854338"/>
    <w:rsid w:val="00854C60"/>
    <w:rsid w:val="00855814"/>
    <w:rsid w:val="00856123"/>
    <w:rsid w:val="008579FF"/>
    <w:rsid w:val="00861070"/>
    <w:rsid w:val="00862E3F"/>
    <w:rsid w:val="00864458"/>
    <w:rsid w:val="0086446F"/>
    <w:rsid w:val="00864821"/>
    <w:rsid w:val="00864DE4"/>
    <w:rsid w:val="00866F34"/>
    <w:rsid w:val="008678F3"/>
    <w:rsid w:val="00867DBE"/>
    <w:rsid w:val="008701B5"/>
    <w:rsid w:val="00871C45"/>
    <w:rsid w:val="00871D72"/>
    <w:rsid w:val="008737CA"/>
    <w:rsid w:val="00873BCB"/>
    <w:rsid w:val="008748C4"/>
    <w:rsid w:val="00875A0D"/>
    <w:rsid w:val="00876624"/>
    <w:rsid w:val="0087725E"/>
    <w:rsid w:val="00877910"/>
    <w:rsid w:val="00882EFB"/>
    <w:rsid w:val="00883196"/>
    <w:rsid w:val="00886FAB"/>
    <w:rsid w:val="008879CA"/>
    <w:rsid w:val="00890660"/>
    <w:rsid w:val="008921D7"/>
    <w:rsid w:val="00895973"/>
    <w:rsid w:val="00895A6C"/>
    <w:rsid w:val="00897022"/>
    <w:rsid w:val="008975C6"/>
    <w:rsid w:val="008A0730"/>
    <w:rsid w:val="008A14ED"/>
    <w:rsid w:val="008A1870"/>
    <w:rsid w:val="008A35F8"/>
    <w:rsid w:val="008A3D3A"/>
    <w:rsid w:val="008A6044"/>
    <w:rsid w:val="008A726C"/>
    <w:rsid w:val="008A782A"/>
    <w:rsid w:val="008A7C18"/>
    <w:rsid w:val="008B3845"/>
    <w:rsid w:val="008B3B39"/>
    <w:rsid w:val="008B6513"/>
    <w:rsid w:val="008B7008"/>
    <w:rsid w:val="008B75C5"/>
    <w:rsid w:val="008C164C"/>
    <w:rsid w:val="008C1C52"/>
    <w:rsid w:val="008C25A9"/>
    <w:rsid w:val="008C42A3"/>
    <w:rsid w:val="008C608E"/>
    <w:rsid w:val="008C67D4"/>
    <w:rsid w:val="008D0FEE"/>
    <w:rsid w:val="008D286F"/>
    <w:rsid w:val="008D3611"/>
    <w:rsid w:val="008D3FCC"/>
    <w:rsid w:val="008D7709"/>
    <w:rsid w:val="008D79AE"/>
    <w:rsid w:val="008E0978"/>
    <w:rsid w:val="008E0ADE"/>
    <w:rsid w:val="008E0D0C"/>
    <w:rsid w:val="008E1051"/>
    <w:rsid w:val="008E442B"/>
    <w:rsid w:val="008E48D5"/>
    <w:rsid w:val="008E5A86"/>
    <w:rsid w:val="008E6D75"/>
    <w:rsid w:val="008F014D"/>
    <w:rsid w:val="008F395C"/>
    <w:rsid w:val="008F4523"/>
    <w:rsid w:val="008F4670"/>
    <w:rsid w:val="008F6799"/>
    <w:rsid w:val="00900136"/>
    <w:rsid w:val="0090015C"/>
    <w:rsid w:val="00900270"/>
    <w:rsid w:val="00900942"/>
    <w:rsid w:val="009017E1"/>
    <w:rsid w:val="00902D84"/>
    <w:rsid w:val="00907A06"/>
    <w:rsid w:val="009117EB"/>
    <w:rsid w:val="00914321"/>
    <w:rsid w:val="0091543C"/>
    <w:rsid w:val="0092051C"/>
    <w:rsid w:val="009208B6"/>
    <w:rsid w:val="00920BD7"/>
    <w:rsid w:val="009238B6"/>
    <w:rsid w:val="00923B5A"/>
    <w:rsid w:val="00923D53"/>
    <w:rsid w:val="00923F2E"/>
    <w:rsid w:val="0092750A"/>
    <w:rsid w:val="00930BCC"/>
    <w:rsid w:val="00931538"/>
    <w:rsid w:val="009321CC"/>
    <w:rsid w:val="0093344C"/>
    <w:rsid w:val="00933A6E"/>
    <w:rsid w:val="00933B50"/>
    <w:rsid w:val="0093586C"/>
    <w:rsid w:val="00936CAB"/>
    <w:rsid w:val="00940549"/>
    <w:rsid w:val="00944BE0"/>
    <w:rsid w:val="00944CE8"/>
    <w:rsid w:val="0094565E"/>
    <w:rsid w:val="0094686D"/>
    <w:rsid w:val="009474A6"/>
    <w:rsid w:val="00950620"/>
    <w:rsid w:val="0095070B"/>
    <w:rsid w:val="00950828"/>
    <w:rsid w:val="0095095D"/>
    <w:rsid w:val="00950CCE"/>
    <w:rsid w:val="009524FD"/>
    <w:rsid w:val="00952615"/>
    <w:rsid w:val="0095307E"/>
    <w:rsid w:val="009530C7"/>
    <w:rsid w:val="0095441B"/>
    <w:rsid w:val="0095468F"/>
    <w:rsid w:val="00954952"/>
    <w:rsid w:val="00954E1C"/>
    <w:rsid w:val="00955935"/>
    <w:rsid w:val="0095608D"/>
    <w:rsid w:val="0096042B"/>
    <w:rsid w:val="0096176C"/>
    <w:rsid w:val="00962D42"/>
    <w:rsid w:val="00963487"/>
    <w:rsid w:val="00964005"/>
    <w:rsid w:val="009642E2"/>
    <w:rsid w:val="00966303"/>
    <w:rsid w:val="009665C6"/>
    <w:rsid w:val="0096694A"/>
    <w:rsid w:val="00966B2E"/>
    <w:rsid w:val="00970BAD"/>
    <w:rsid w:val="00970EFB"/>
    <w:rsid w:val="009714CB"/>
    <w:rsid w:val="00971C29"/>
    <w:rsid w:val="00975A93"/>
    <w:rsid w:val="00977B7A"/>
    <w:rsid w:val="00977C36"/>
    <w:rsid w:val="00981898"/>
    <w:rsid w:val="00983CD4"/>
    <w:rsid w:val="009846AA"/>
    <w:rsid w:val="00984D4C"/>
    <w:rsid w:val="00986B9F"/>
    <w:rsid w:val="009900C7"/>
    <w:rsid w:val="00990BD2"/>
    <w:rsid w:val="00994580"/>
    <w:rsid w:val="00994598"/>
    <w:rsid w:val="00996C40"/>
    <w:rsid w:val="00996DD2"/>
    <w:rsid w:val="009971C0"/>
    <w:rsid w:val="009A00C2"/>
    <w:rsid w:val="009A0B20"/>
    <w:rsid w:val="009A0D11"/>
    <w:rsid w:val="009A17B1"/>
    <w:rsid w:val="009A31A7"/>
    <w:rsid w:val="009A470A"/>
    <w:rsid w:val="009A6601"/>
    <w:rsid w:val="009A6929"/>
    <w:rsid w:val="009A7081"/>
    <w:rsid w:val="009A714F"/>
    <w:rsid w:val="009A75C6"/>
    <w:rsid w:val="009B0D2D"/>
    <w:rsid w:val="009B123A"/>
    <w:rsid w:val="009B1B48"/>
    <w:rsid w:val="009B3659"/>
    <w:rsid w:val="009B59CB"/>
    <w:rsid w:val="009B5AAC"/>
    <w:rsid w:val="009B6861"/>
    <w:rsid w:val="009B6B08"/>
    <w:rsid w:val="009B6C82"/>
    <w:rsid w:val="009B6E1D"/>
    <w:rsid w:val="009C053B"/>
    <w:rsid w:val="009C179C"/>
    <w:rsid w:val="009C2954"/>
    <w:rsid w:val="009C38B0"/>
    <w:rsid w:val="009C477C"/>
    <w:rsid w:val="009C4F4E"/>
    <w:rsid w:val="009C58FD"/>
    <w:rsid w:val="009C59E2"/>
    <w:rsid w:val="009D1E1E"/>
    <w:rsid w:val="009D2F82"/>
    <w:rsid w:val="009D4761"/>
    <w:rsid w:val="009D488B"/>
    <w:rsid w:val="009D4F35"/>
    <w:rsid w:val="009D50C9"/>
    <w:rsid w:val="009D559E"/>
    <w:rsid w:val="009D749A"/>
    <w:rsid w:val="009E0CA3"/>
    <w:rsid w:val="009E2E21"/>
    <w:rsid w:val="009E51FB"/>
    <w:rsid w:val="009E5E93"/>
    <w:rsid w:val="009E68F2"/>
    <w:rsid w:val="009E7ADB"/>
    <w:rsid w:val="009E7DE8"/>
    <w:rsid w:val="009F0704"/>
    <w:rsid w:val="009F07D1"/>
    <w:rsid w:val="009F0B73"/>
    <w:rsid w:val="009F1036"/>
    <w:rsid w:val="009F13F1"/>
    <w:rsid w:val="009F6F5C"/>
    <w:rsid w:val="009F764D"/>
    <w:rsid w:val="00A00CD2"/>
    <w:rsid w:val="00A01829"/>
    <w:rsid w:val="00A018F5"/>
    <w:rsid w:val="00A01B77"/>
    <w:rsid w:val="00A01E78"/>
    <w:rsid w:val="00A06142"/>
    <w:rsid w:val="00A07F0A"/>
    <w:rsid w:val="00A106EA"/>
    <w:rsid w:val="00A10920"/>
    <w:rsid w:val="00A13DB3"/>
    <w:rsid w:val="00A13E5D"/>
    <w:rsid w:val="00A14BAC"/>
    <w:rsid w:val="00A15EFF"/>
    <w:rsid w:val="00A17044"/>
    <w:rsid w:val="00A207CC"/>
    <w:rsid w:val="00A20BDA"/>
    <w:rsid w:val="00A24FC1"/>
    <w:rsid w:val="00A25FC9"/>
    <w:rsid w:val="00A32006"/>
    <w:rsid w:val="00A32D8A"/>
    <w:rsid w:val="00A33E56"/>
    <w:rsid w:val="00A34066"/>
    <w:rsid w:val="00A35712"/>
    <w:rsid w:val="00A40AAF"/>
    <w:rsid w:val="00A4184C"/>
    <w:rsid w:val="00A4298F"/>
    <w:rsid w:val="00A4347C"/>
    <w:rsid w:val="00A43926"/>
    <w:rsid w:val="00A43949"/>
    <w:rsid w:val="00A446C8"/>
    <w:rsid w:val="00A45411"/>
    <w:rsid w:val="00A45D79"/>
    <w:rsid w:val="00A46212"/>
    <w:rsid w:val="00A46E1C"/>
    <w:rsid w:val="00A5012D"/>
    <w:rsid w:val="00A52169"/>
    <w:rsid w:val="00A52948"/>
    <w:rsid w:val="00A53681"/>
    <w:rsid w:val="00A54D88"/>
    <w:rsid w:val="00A55E87"/>
    <w:rsid w:val="00A56635"/>
    <w:rsid w:val="00A569CC"/>
    <w:rsid w:val="00A61AD9"/>
    <w:rsid w:val="00A61BCA"/>
    <w:rsid w:val="00A61C8F"/>
    <w:rsid w:val="00A61E99"/>
    <w:rsid w:val="00A62BA7"/>
    <w:rsid w:val="00A63EE3"/>
    <w:rsid w:val="00A65670"/>
    <w:rsid w:val="00A65BE3"/>
    <w:rsid w:val="00A70EA0"/>
    <w:rsid w:val="00A7251E"/>
    <w:rsid w:val="00A72ADF"/>
    <w:rsid w:val="00A72D95"/>
    <w:rsid w:val="00A73D78"/>
    <w:rsid w:val="00A7447A"/>
    <w:rsid w:val="00A74D6A"/>
    <w:rsid w:val="00A75735"/>
    <w:rsid w:val="00A7610B"/>
    <w:rsid w:val="00A77AF0"/>
    <w:rsid w:val="00A80712"/>
    <w:rsid w:val="00A80EBD"/>
    <w:rsid w:val="00A831D7"/>
    <w:rsid w:val="00A83398"/>
    <w:rsid w:val="00A85F16"/>
    <w:rsid w:val="00A93870"/>
    <w:rsid w:val="00A975E3"/>
    <w:rsid w:val="00A97A38"/>
    <w:rsid w:val="00AA1106"/>
    <w:rsid w:val="00AA1D15"/>
    <w:rsid w:val="00AA1F69"/>
    <w:rsid w:val="00AA4B52"/>
    <w:rsid w:val="00AA72ED"/>
    <w:rsid w:val="00AB2BDD"/>
    <w:rsid w:val="00AB40D4"/>
    <w:rsid w:val="00AB47DF"/>
    <w:rsid w:val="00AC0C55"/>
    <w:rsid w:val="00AC0E59"/>
    <w:rsid w:val="00AC134C"/>
    <w:rsid w:val="00AC1800"/>
    <w:rsid w:val="00AC1B3F"/>
    <w:rsid w:val="00AC3D14"/>
    <w:rsid w:val="00AC416C"/>
    <w:rsid w:val="00AC6523"/>
    <w:rsid w:val="00AC6D8C"/>
    <w:rsid w:val="00AC6E60"/>
    <w:rsid w:val="00AD0096"/>
    <w:rsid w:val="00AD074F"/>
    <w:rsid w:val="00AD0F29"/>
    <w:rsid w:val="00AD19A5"/>
    <w:rsid w:val="00AD4A2C"/>
    <w:rsid w:val="00AD4DBF"/>
    <w:rsid w:val="00AD7107"/>
    <w:rsid w:val="00AE0421"/>
    <w:rsid w:val="00AE1729"/>
    <w:rsid w:val="00AE1EF4"/>
    <w:rsid w:val="00AE2661"/>
    <w:rsid w:val="00AE4FE8"/>
    <w:rsid w:val="00AE54AC"/>
    <w:rsid w:val="00AE68B1"/>
    <w:rsid w:val="00AE70A8"/>
    <w:rsid w:val="00AF143C"/>
    <w:rsid w:val="00AF1EF8"/>
    <w:rsid w:val="00AF21AC"/>
    <w:rsid w:val="00AF2498"/>
    <w:rsid w:val="00AF2FFB"/>
    <w:rsid w:val="00AF3F1E"/>
    <w:rsid w:val="00AF4054"/>
    <w:rsid w:val="00AF623F"/>
    <w:rsid w:val="00AF6745"/>
    <w:rsid w:val="00AF6C12"/>
    <w:rsid w:val="00AF73D7"/>
    <w:rsid w:val="00AF73FF"/>
    <w:rsid w:val="00AF7C25"/>
    <w:rsid w:val="00AF7ED9"/>
    <w:rsid w:val="00B000B8"/>
    <w:rsid w:val="00B00FD0"/>
    <w:rsid w:val="00B01402"/>
    <w:rsid w:val="00B0169E"/>
    <w:rsid w:val="00B01861"/>
    <w:rsid w:val="00B05FF3"/>
    <w:rsid w:val="00B07A1A"/>
    <w:rsid w:val="00B07F58"/>
    <w:rsid w:val="00B10A62"/>
    <w:rsid w:val="00B1103A"/>
    <w:rsid w:val="00B11D03"/>
    <w:rsid w:val="00B135B0"/>
    <w:rsid w:val="00B13B1B"/>
    <w:rsid w:val="00B13E6C"/>
    <w:rsid w:val="00B14920"/>
    <w:rsid w:val="00B14E16"/>
    <w:rsid w:val="00B15400"/>
    <w:rsid w:val="00B16460"/>
    <w:rsid w:val="00B174FE"/>
    <w:rsid w:val="00B179A1"/>
    <w:rsid w:val="00B20087"/>
    <w:rsid w:val="00B203BE"/>
    <w:rsid w:val="00B20C4E"/>
    <w:rsid w:val="00B24FD5"/>
    <w:rsid w:val="00B26B22"/>
    <w:rsid w:val="00B27B1E"/>
    <w:rsid w:val="00B27DDB"/>
    <w:rsid w:val="00B27EA4"/>
    <w:rsid w:val="00B301D2"/>
    <w:rsid w:val="00B31618"/>
    <w:rsid w:val="00B32528"/>
    <w:rsid w:val="00B32A05"/>
    <w:rsid w:val="00B32B95"/>
    <w:rsid w:val="00B332AD"/>
    <w:rsid w:val="00B3343D"/>
    <w:rsid w:val="00B3367F"/>
    <w:rsid w:val="00B35945"/>
    <w:rsid w:val="00B36FE4"/>
    <w:rsid w:val="00B3765F"/>
    <w:rsid w:val="00B37901"/>
    <w:rsid w:val="00B40024"/>
    <w:rsid w:val="00B4077B"/>
    <w:rsid w:val="00B41B32"/>
    <w:rsid w:val="00B43910"/>
    <w:rsid w:val="00B43EFE"/>
    <w:rsid w:val="00B44FC0"/>
    <w:rsid w:val="00B46016"/>
    <w:rsid w:val="00B474DE"/>
    <w:rsid w:val="00B47FC2"/>
    <w:rsid w:val="00B51932"/>
    <w:rsid w:val="00B51E30"/>
    <w:rsid w:val="00B5203D"/>
    <w:rsid w:val="00B52BA6"/>
    <w:rsid w:val="00B54A5E"/>
    <w:rsid w:val="00B54ACC"/>
    <w:rsid w:val="00B54DA9"/>
    <w:rsid w:val="00B55E66"/>
    <w:rsid w:val="00B56B8E"/>
    <w:rsid w:val="00B56D55"/>
    <w:rsid w:val="00B5784B"/>
    <w:rsid w:val="00B6174D"/>
    <w:rsid w:val="00B64884"/>
    <w:rsid w:val="00B65800"/>
    <w:rsid w:val="00B65A66"/>
    <w:rsid w:val="00B65B02"/>
    <w:rsid w:val="00B66E1F"/>
    <w:rsid w:val="00B70582"/>
    <w:rsid w:val="00B71AB9"/>
    <w:rsid w:val="00B71B56"/>
    <w:rsid w:val="00B71D88"/>
    <w:rsid w:val="00B75C06"/>
    <w:rsid w:val="00B767F7"/>
    <w:rsid w:val="00B77563"/>
    <w:rsid w:val="00B81813"/>
    <w:rsid w:val="00B82926"/>
    <w:rsid w:val="00B85D09"/>
    <w:rsid w:val="00B85E46"/>
    <w:rsid w:val="00B87844"/>
    <w:rsid w:val="00B90E8D"/>
    <w:rsid w:val="00B9298A"/>
    <w:rsid w:val="00B94FC5"/>
    <w:rsid w:val="00B95C0D"/>
    <w:rsid w:val="00B95E47"/>
    <w:rsid w:val="00BA349B"/>
    <w:rsid w:val="00BA40BC"/>
    <w:rsid w:val="00BA4648"/>
    <w:rsid w:val="00BA4D17"/>
    <w:rsid w:val="00BA644F"/>
    <w:rsid w:val="00BA70C5"/>
    <w:rsid w:val="00BB0ECE"/>
    <w:rsid w:val="00BB2482"/>
    <w:rsid w:val="00BB2650"/>
    <w:rsid w:val="00BB497B"/>
    <w:rsid w:val="00BB6E4B"/>
    <w:rsid w:val="00BB74AA"/>
    <w:rsid w:val="00BB7FDD"/>
    <w:rsid w:val="00BC5D1A"/>
    <w:rsid w:val="00BC6681"/>
    <w:rsid w:val="00BC750D"/>
    <w:rsid w:val="00BD0E4D"/>
    <w:rsid w:val="00BD22F2"/>
    <w:rsid w:val="00BD335D"/>
    <w:rsid w:val="00BD4092"/>
    <w:rsid w:val="00BD52E5"/>
    <w:rsid w:val="00BD7273"/>
    <w:rsid w:val="00BD7295"/>
    <w:rsid w:val="00BD7860"/>
    <w:rsid w:val="00BE18BD"/>
    <w:rsid w:val="00BE25F5"/>
    <w:rsid w:val="00BE2A6A"/>
    <w:rsid w:val="00BE2CFE"/>
    <w:rsid w:val="00BE3685"/>
    <w:rsid w:val="00BE41A3"/>
    <w:rsid w:val="00BE70B1"/>
    <w:rsid w:val="00BE730D"/>
    <w:rsid w:val="00BF0AEA"/>
    <w:rsid w:val="00BF160A"/>
    <w:rsid w:val="00BF28D5"/>
    <w:rsid w:val="00BF331D"/>
    <w:rsid w:val="00BF7DD9"/>
    <w:rsid w:val="00C01348"/>
    <w:rsid w:val="00C03FCB"/>
    <w:rsid w:val="00C04092"/>
    <w:rsid w:val="00C0575D"/>
    <w:rsid w:val="00C05B33"/>
    <w:rsid w:val="00C07634"/>
    <w:rsid w:val="00C10475"/>
    <w:rsid w:val="00C104E3"/>
    <w:rsid w:val="00C105DD"/>
    <w:rsid w:val="00C10E31"/>
    <w:rsid w:val="00C121AF"/>
    <w:rsid w:val="00C13993"/>
    <w:rsid w:val="00C139C0"/>
    <w:rsid w:val="00C13CED"/>
    <w:rsid w:val="00C145E3"/>
    <w:rsid w:val="00C14605"/>
    <w:rsid w:val="00C1555A"/>
    <w:rsid w:val="00C158CE"/>
    <w:rsid w:val="00C16234"/>
    <w:rsid w:val="00C178D8"/>
    <w:rsid w:val="00C219F6"/>
    <w:rsid w:val="00C22C45"/>
    <w:rsid w:val="00C235E8"/>
    <w:rsid w:val="00C2504A"/>
    <w:rsid w:val="00C255E6"/>
    <w:rsid w:val="00C26737"/>
    <w:rsid w:val="00C26FAB"/>
    <w:rsid w:val="00C30473"/>
    <w:rsid w:val="00C3580A"/>
    <w:rsid w:val="00C36B26"/>
    <w:rsid w:val="00C40CD5"/>
    <w:rsid w:val="00C418A5"/>
    <w:rsid w:val="00C42533"/>
    <w:rsid w:val="00C4357A"/>
    <w:rsid w:val="00C439FE"/>
    <w:rsid w:val="00C449D0"/>
    <w:rsid w:val="00C44EB8"/>
    <w:rsid w:val="00C474BF"/>
    <w:rsid w:val="00C5063C"/>
    <w:rsid w:val="00C51EF8"/>
    <w:rsid w:val="00C51FAE"/>
    <w:rsid w:val="00C53CDA"/>
    <w:rsid w:val="00C56259"/>
    <w:rsid w:val="00C56D63"/>
    <w:rsid w:val="00C570DE"/>
    <w:rsid w:val="00C57CC0"/>
    <w:rsid w:val="00C6008C"/>
    <w:rsid w:val="00C601BF"/>
    <w:rsid w:val="00C7324D"/>
    <w:rsid w:val="00C7741E"/>
    <w:rsid w:val="00C77639"/>
    <w:rsid w:val="00C77AED"/>
    <w:rsid w:val="00C80153"/>
    <w:rsid w:val="00C80AC5"/>
    <w:rsid w:val="00C812A4"/>
    <w:rsid w:val="00C87678"/>
    <w:rsid w:val="00C87C7E"/>
    <w:rsid w:val="00C920AB"/>
    <w:rsid w:val="00C95712"/>
    <w:rsid w:val="00C9578D"/>
    <w:rsid w:val="00C971CE"/>
    <w:rsid w:val="00C97577"/>
    <w:rsid w:val="00CA0070"/>
    <w:rsid w:val="00CA2E7C"/>
    <w:rsid w:val="00CA3E14"/>
    <w:rsid w:val="00CA3F50"/>
    <w:rsid w:val="00CA4159"/>
    <w:rsid w:val="00CA42D6"/>
    <w:rsid w:val="00CA5C4D"/>
    <w:rsid w:val="00CA5FA0"/>
    <w:rsid w:val="00CA6210"/>
    <w:rsid w:val="00CB1B8E"/>
    <w:rsid w:val="00CB275E"/>
    <w:rsid w:val="00CB2BA7"/>
    <w:rsid w:val="00CB36FF"/>
    <w:rsid w:val="00CB4600"/>
    <w:rsid w:val="00CB6351"/>
    <w:rsid w:val="00CB70A3"/>
    <w:rsid w:val="00CC10D9"/>
    <w:rsid w:val="00CC2657"/>
    <w:rsid w:val="00CC2BC5"/>
    <w:rsid w:val="00CC3960"/>
    <w:rsid w:val="00CC3EE1"/>
    <w:rsid w:val="00CC44E0"/>
    <w:rsid w:val="00CC4AE1"/>
    <w:rsid w:val="00CC56C3"/>
    <w:rsid w:val="00CD01E8"/>
    <w:rsid w:val="00CD0A94"/>
    <w:rsid w:val="00CD0C68"/>
    <w:rsid w:val="00CD0E82"/>
    <w:rsid w:val="00CD11A0"/>
    <w:rsid w:val="00CD1F3E"/>
    <w:rsid w:val="00CD233C"/>
    <w:rsid w:val="00CD3DFA"/>
    <w:rsid w:val="00CD47EC"/>
    <w:rsid w:val="00CD7039"/>
    <w:rsid w:val="00CD754D"/>
    <w:rsid w:val="00CE127C"/>
    <w:rsid w:val="00CE2315"/>
    <w:rsid w:val="00CE74A8"/>
    <w:rsid w:val="00CE7C5C"/>
    <w:rsid w:val="00CF0551"/>
    <w:rsid w:val="00CF1F36"/>
    <w:rsid w:val="00CF5091"/>
    <w:rsid w:val="00CF50D0"/>
    <w:rsid w:val="00CF548B"/>
    <w:rsid w:val="00CF5A2F"/>
    <w:rsid w:val="00CF6F07"/>
    <w:rsid w:val="00CF6F36"/>
    <w:rsid w:val="00D02C94"/>
    <w:rsid w:val="00D045C8"/>
    <w:rsid w:val="00D11093"/>
    <w:rsid w:val="00D1209B"/>
    <w:rsid w:val="00D14727"/>
    <w:rsid w:val="00D14A46"/>
    <w:rsid w:val="00D14BB2"/>
    <w:rsid w:val="00D14D87"/>
    <w:rsid w:val="00D14EEA"/>
    <w:rsid w:val="00D14EF9"/>
    <w:rsid w:val="00D15471"/>
    <w:rsid w:val="00D15BD7"/>
    <w:rsid w:val="00D16F75"/>
    <w:rsid w:val="00D17059"/>
    <w:rsid w:val="00D17372"/>
    <w:rsid w:val="00D22C04"/>
    <w:rsid w:val="00D2355D"/>
    <w:rsid w:val="00D2539B"/>
    <w:rsid w:val="00D2735D"/>
    <w:rsid w:val="00D30108"/>
    <w:rsid w:val="00D3081F"/>
    <w:rsid w:val="00D33408"/>
    <w:rsid w:val="00D33ED3"/>
    <w:rsid w:val="00D34932"/>
    <w:rsid w:val="00D35807"/>
    <w:rsid w:val="00D36A06"/>
    <w:rsid w:val="00D37BF3"/>
    <w:rsid w:val="00D42FC4"/>
    <w:rsid w:val="00D43274"/>
    <w:rsid w:val="00D44586"/>
    <w:rsid w:val="00D44EB0"/>
    <w:rsid w:val="00D478EC"/>
    <w:rsid w:val="00D502C4"/>
    <w:rsid w:val="00D506F4"/>
    <w:rsid w:val="00D50E3A"/>
    <w:rsid w:val="00D5153A"/>
    <w:rsid w:val="00D528EB"/>
    <w:rsid w:val="00D53268"/>
    <w:rsid w:val="00D53439"/>
    <w:rsid w:val="00D5454C"/>
    <w:rsid w:val="00D550CF"/>
    <w:rsid w:val="00D55B59"/>
    <w:rsid w:val="00D571DD"/>
    <w:rsid w:val="00D572E0"/>
    <w:rsid w:val="00D574D0"/>
    <w:rsid w:val="00D61229"/>
    <w:rsid w:val="00D61251"/>
    <w:rsid w:val="00D61C66"/>
    <w:rsid w:val="00D62378"/>
    <w:rsid w:val="00D63024"/>
    <w:rsid w:val="00D6629D"/>
    <w:rsid w:val="00D710E6"/>
    <w:rsid w:val="00D71A07"/>
    <w:rsid w:val="00D7285C"/>
    <w:rsid w:val="00D72CA3"/>
    <w:rsid w:val="00D75514"/>
    <w:rsid w:val="00D75A1B"/>
    <w:rsid w:val="00D76B47"/>
    <w:rsid w:val="00D80174"/>
    <w:rsid w:val="00D851D9"/>
    <w:rsid w:val="00D8560A"/>
    <w:rsid w:val="00D905EA"/>
    <w:rsid w:val="00D90D23"/>
    <w:rsid w:val="00D93159"/>
    <w:rsid w:val="00D937D1"/>
    <w:rsid w:val="00D93E41"/>
    <w:rsid w:val="00D953CA"/>
    <w:rsid w:val="00D95C46"/>
    <w:rsid w:val="00D95FD0"/>
    <w:rsid w:val="00D962EF"/>
    <w:rsid w:val="00D97768"/>
    <w:rsid w:val="00D97F7C"/>
    <w:rsid w:val="00DA0D27"/>
    <w:rsid w:val="00DA2ABC"/>
    <w:rsid w:val="00DA2E30"/>
    <w:rsid w:val="00DA6E6D"/>
    <w:rsid w:val="00DA6FD9"/>
    <w:rsid w:val="00DA7436"/>
    <w:rsid w:val="00DA7EF8"/>
    <w:rsid w:val="00DB0058"/>
    <w:rsid w:val="00DB01C6"/>
    <w:rsid w:val="00DB0FB9"/>
    <w:rsid w:val="00DB23C3"/>
    <w:rsid w:val="00DB6EB3"/>
    <w:rsid w:val="00DB7975"/>
    <w:rsid w:val="00DC15CD"/>
    <w:rsid w:val="00DC1DBB"/>
    <w:rsid w:val="00DC2EE9"/>
    <w:rsid w:val="00DC4419"/>
    <w:rsid w:val="00DC4441"/>
    <w:rsid w:val="00DC48BB"/>
    <w:rsid w:val="00DC4C2E"/>
    <w:rsid w:val="00DC4CA1"/>
    <w:rsid w:val="00DC55BD"/>
    <w:rsid w:val="00DD0404"/>
    <w:rsid w:val="00DD255C"/>
    <w:rsid w:val="00DD4031"/>
    <w:rsid w:val="00DD5A0A"/>
    <w:rsid w:val="00DE02FA"/>
    <w:rsid w:val="00DE382C"/>
    <w:rsid w:val="00DE4B5F"/>
    <w:rsid w:val="00DE4C2A"/>
    <w:rsid w:val="00DE5BDC"/>
    <w:rsid w:val="00DE5DF8"/>
    <w:rsid w:val="00DE7EA6"/>
    <w:rsid w:val="00DF1064"/>
    <w:rsid w:val="00DF108A"/>
    <w:rsid w:val="00DF120B"/>
    <w:rsid w:val="00DF1973"/>
    <w:rsid w:val="00DF1D74"/>
    <w:rsid w:val="00DF34C3"/>
    <w:rsid w:val="00DF54B7"/>
    <w:rsid w:val="00DF5529"/>
    <w:rsid w:val="00DF6574"/>
    <w:rsid w:val="00DF6B57"/>
    <w:rsid w:val="00DF6FF4"/>
    <w:rsid w:val="00E00AA6"/>
    <w:rsid w:val="00E029D9"/>
    <w:rsid w:val="00E03127"/>
    <w:rsid w:val="00E0313C"/>
    <w:rsid w:val="00E03149"/>
    <w:rsid w:val="00E07300"/>
    <w:rsid w:val="00E10B3B"/>
    <w:rsid w:val="00E1237D"/>
    <w:rsid w:val="00E13302"/>
    <w:rsid w:val="00E13417"/>
    <w:rsid w:val="00E150FF"/>
    <w:rsid w:val="00E157C4"/>
    <w:rsid w:val="00E1627B"/>
    <w:rsid w:val="00E16332"/>
    <w:rsid w:val="00E16E8A"/>
    <w:rsid w:val="00E17C03"/>
    <w:rsid w:val="00E209E1"/>
    <w:rsid w:val="00E229C9"/>
    <w:rsid w:val="00E2421A"/>
    <w:rsid w:val="00E2433A"/>
    <w:rsid w:val="00E26256"/>
    <w:rsid w:val="00E30506"/>
    <w:rsid w:val="00E3091D"/>
    <w:rsid w:val="00E31350"/>
    <w:rsid w:val="00E31DA2"/>
    <w:rsid w:val="00E32FC6"/>
    <w:rsid w:val="00E346C2"/>
    <w:rsid w:val="00E34840"/>
    <w:rsid w:val="00E36584"/>
    <w:rsid w:val="00E36AF6"/>
    <w:rsid w:val="00E40CA4"/>
    <w:rsid w:val="00E46CDE"/>
    <w:rsid w:val="00E474EA"/>
    <w:rsid w:val="00E47B35"/>
    <w:rsid w:val="00E513E2"/>
    <w:rsid w:val="00E52EA3"/>
    <w:rsid w:val="00E53001"/>
    <w:rsid w:val="00E54384"/>
    <w:rsid w:val="00E54488"/>
    <w:rsid w:val="00E55D3E"/>
    <w:rsid w:val="00E60C17"/>
    <w:rsid w:val="00E62771"/>
    <w:rsid w:val="00E628E1"/>
    <w:rsid w:val="00E63190"/>
    <w:rsid w:val="00E6383B"/>
    <w:rsid w:val="00E63C33"/>
    <w:rsid w:val="00E63D9C"/>
    <w:rsid w:val="00E64E35"/>
    <w:rsid w:val="00E654EF"/>
    <w:rsid w:val="00E660E5"/>
    <w:rsid w:val="00E661CA"/>
    <w:rsid w:val="00E66571"/>
    <w:rsid w:val="00E71F08"/>
    <w:rsid w:val="00E720A6"/>
    <w:rsid w:val="00E76939"/>
    <w:rsid w:val="00E77DD9"/>
    <w:rsid w:val="00E81481"/>
    <w:rsid w:val="00E81940"/>
    <w:rsid w:val="00E82277"/>
    <w:rsid w:val="00E82EA9"/>
    <w:rsid w:val="00E85BCB"/>
    <w:rsid w:val="00E92F0E"/>
    <w:rsid w:val="00E93C9B"/>
    <w:rsid w:val="00E94153"/>
    <w:rsid w:val="00E94BEA"/>
    <w:rsid w:val="00E954DB"/>
    <w:rsid w:val="00E961A7"/>
    <w:rsid w:val="00E96F0A"/>
    <w:rsid w:val="00EA1C2A"/>
    <w:rsid w:val="00EA1CD6"/>
    <w:rsid w:val="00EA2B46"/>
    <w:rsid w:val="00EA38B6"/>
    <w:rsid w:val="00EA6D84"/>
    <w:rsid w:val="00EB038B"/>
    <w:rsid w:val="00EB097B"/>
    <w:rsid w:val="00EB18B2"/>
    <w:rsid w:val="00EB2A3D"/>
    <w:rsid w:val="00EB2BB5"/>
    <w:rsid w:val="00EB2F0E"/>
    <w:rsid w:val="00EB31FB"/>
    <w:rsid w:val="00EB37CD"/>
    <w:rsid w:val="00EB3EE5"/>
    <w:rsid w:val="00EB453D"/>
    <w:rsid w:val="00EB49D6"/>
    <w:rsid w:val="00EB51C9"/>
    <w:rsid w:val="00EB5BEF"/>
    <w:rsid w:val="00EC0314"/>
    <w:rsid w:val="00EC0E8A"/>
    <w:rsid w:val="00EC24EE"/>
    <w:rsid w:val="00EC2694"/>
    <w:rsid w:val="00EC2D85"/>
    <w:rsid w:val="00EC31F9"/>
    <w:rsid w:val="00EC41E6"/>
    <w:rsid w:val="00EC508A"/>
    <w:rsid w:val="00EC604F"/>
    <w:rsid w:val="00EC66BB"/>
    <w:rsid w:val="00EC6F63"/>
    <w:rsid w:val="00EC7124"/>
    <w:rsid w:val="00EC7532"/>
    <w:rsid w:val="00EC7E08"/>
    <w:rsid w:val="00ED1AB2"/>
    <w:rsid w:val="00ED1BBD"/>
    <w:rsid w:val="00ED2645"/>
    <w:rsid w:val="00ED64F8"/>
    <w:rsid w:val="00ED7B6E"/>
    <w:rsid w:val="00EE0EB6"/>
    <w:rsid w:val="00EE105A"/>
    <w:rsid w:val="00EE2852"/>
    <w:rsid w:val="00EE2959"/>
    <w:rsid w:val="00EE5E81"/>
    <w:rsid w:val="00EE64DD"/>
    <w:rsid w:val="00EE6CC5"/>
    <w:rsid w:val="00EF1DC0"/>
    <w:rsid w:val="00EF41C3"/>
    <w:rsid w:val="00EF6423"/>
    <w:rsid w:val="00EF72AD"/>
    <w:rsid w:val="00EF76F8"/>
    <w:rsid w:val="00EF7CED"/>
    <w:rsid w:val="00F00A8D"/>
    <w:rsid w:val="00F01BF8"/>
    <w:rsid w:val="00F02802"/>
    <w:rsid w:val="00F04124"/>
    <w:rsid w:val="00F046A4"/>
    <w:rsid w:val="00F04E40"/>
    <w:rsid w:val="00F111DC"/>
    <w:rsid w:val="00F12354"/>
    <w:rsid w:val="00F13046"/>
    <w:rsid w:val="00F135E6"/>
    <w:rsid w:val="00F13FBB"/>
    <w:rsid w:val="00F14F10"/>
    <w:rsid w:val="00F1630D"/>
    <w:rsid w:val="00F213E2"/>
    <w:rsid w:val="00F2205D"/>
    <w:rsid w:val="00F23844"/>
    <w:rsid w:val="00F26F70"/>
    <w:rsid w:val="00F30A6F"/>
    <w:rsid w:val="00F33600"/>
    <w:rsid w:val="00F337CA"/>
    <w:rsid w:val="00F33DD5"/>
    <w:rsid w:val="00F33F81"/>
    <w:rsid w:val="00F34739"/>
    <w:rsid w:val="00F36F61"/>
    <w:rsid w:val="00F40C0F"/>
    <w:rsid w:val="00F412A4"/>
    <w:rsid w:val="00F417B8"/>
    <w:rsid w:val="00F41D0B"/>
    <w:rsid w:val="00F435EE"/>
    <w:rsid w:val="00F43C93"/>
    <w:rsid w:val="00F45D0F"/>
    <w:rsid w:val="00F45FAD"/>
    <w:rsid w:val="00F47262"/>
    <w:rsid w:val="00F50D1F"/>
    <w:rsid w:val="00F50FB7"/>
    <w:rsid w:val="00F52A29"/>
    <w:rsid w:val="00F53024"/>
    <w:rsid w:val="00F53030"/>
    <w:rsid w:val="00F543C9"/>
    <w:rsid w:val="00F55CD8"/>
    <w:rsid w:val="00F5794E"/>
    <w:rsid w:val="00F57B5C"/>
    <w:rsid w:val="00F60BF6"/>
    <w:rsid w:val="00F61DDF"/>
    <w:rsid w:val="00F635FD"/>
    <w:rsid w:val="00F64F44"/>
    <w:rsid w:val="00F65AFA"/>
    <w:rsid w:val="00F65B45"/>
    <w:rsid w:val="00F66913"/>
    <w:rsid w:val="00F700D3"/>
    <w:rsid w:val="00F707F6"/>
    <w:rsid w:val="00F72EBB"/>
    <w:rsid w:val="00F73325"/>
    <w:rsid w:val="00F733BB"/>
    <w:rsid w:val="00F73540"/>
    <w:rsid w:val="00F73C3A"/>
    <w:rsid w:val="00F75AFE"/>
    <w:rsid w:val="00F770F8"/>
    <w:rsid w:val="00F77C40"/>
    <w:rsid w:val="00F810BB"/>
    <w:rsid w:val="00F82363"/>
    <w:rsid w:val="00F823FA"/>
    <w:rsid w:val="00F837AC"/>
    <w:rsid w:val="00F8495F"/>
    <w:rsid w:val="00F85D70"/>
    <w:rsid w:val="00F86E4D"/>
    <w:rsid w:val="00F87690"/>
    <w:rsid w:val="00F8789B"/>
    <w:rsid w:val="00F90EB8"/>
    <w:rsid w:val="00F91905"/>
    <w:rsid w:val="00F92F35"/>
    <w:rsid w:val="00FA0161"/>
    <w:rsid w:val="00FA03E9"/>
    <w:rsid w:val="00FA0AF1"/>
    <w:rsid w:val="00FA42EA"/>
    <w:rsid w:val="00FA5BDE"/>
    <w:rsid w:val="00FA5E4D"/>
    <w:rsid w:val="00FA718F"/>
    <w:rsid w:val="00FA775F"/>
    <w:rsid w:val="00FA7CE0"/>
    <w:rsid w:val="00FB04E3"/>
    <w:rsid w:val="00FB254F"/>
    <w:rsid w:val="00FB26ED"/>
    <w:rsid w:val="00FB346E"/>
    <w:rsid w:val="00FB3D99"/>
    <w:rsid w:val="00FB73F0"/>
    <w:rsid w:val="00FB76F8"/>
    <w:rsid w:val="00FC2105"/>
    <w:rsid w:val="00FC7206"/>
    <w:rsid w:val="00FC783D"/>
    <w:rsid w:val="00FD121B"/>
    <w:rsid w:val="00FD12A6"/>
    <w:rsid w:val="00FD1901"/>
    <w:rsid w:val="00FD3967"/>
    <w:rsid w:val="00FD3A6E"/>
    <w:rsid w:val="00FD4863"/>
    <w:rsid w:val="00FD7304"/>
    <w:rsid w:val="00FD749C"/>
    <w:rsid w:val="00FE1091"/>
    <w:rsid w:val="00FE3D02"/>
    <w:rsid w:val="00FE5A26"/>
    <w:rsid w:val="00FE668B"/>
    <w:rsid w:val="00FF1BBD"/>
    <w:rsid w:val="00FF4AA2"/>
    <w:rsid w:val="00FF66EC"/>
  </w:rsids>
  <m:mathPr>
    <m:mathFont m:val="Cambria Math"/>
    <m:brkBin m:val="before"/>
    <m:brkBinSub m:val="--"/>
    <m:smallFrac m:val="0"/>
    <m:dispDef/>
    <m:lMargin m:val="0"/>
    <m:rMargin m:val="0"/>
    <m:defJc m:val="centerGroup"/>
    <m:wrapRight/>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v:textbox inset="5.85pt,.7pt,5.85pt,.7pt"/>
    </o:shapedefaults>
    <o:shapelayout v:ext="edit">
      <o:idmap v:ext="edit" data="1"/>
    </o:shapelayout>
  </w:shapeDefaults>
  <w:decimalSymbol w:val="."/>
  <w:listSeparator w:val=","/>
  <w14:docId w14:val="3F07CADA"/>
  <w14:defaultImageDpi w14:val="0"/>
  <w15:docId w15:val="{3FC1CFDE-0362-492D-AC53-0B1F468D7E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ＭＳ 明朝" w:hAnsi="Calibri" w:cs="Times New Roman"/>
        <w:kern w:val="2"/>
        <w:sz w:val="21"/>
        <w:szCs w:val="21"/>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locked="1"/>
    <w:lsdException w:name="Normal Table" w:locked="1"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locked="1"/>
    <w:lsdException w:name="Table Simple 1" w:locked="1" w:semiHidden="1" w:unhideWhenUsed="1"/>
    <w:lsdException w:name="Table Simple 2" w:locked="1" w:semiHidden="1" w:unhideWhenUsed="1"/>
    <w:lsdException w:name="Table Simple 3" w:locked="1" w:semiHidden="1" w:unhideWhenUsed="1"/>
    <w:lsdException w:name="Table Classic 1" w:locked="1" w:semiHidden="1" w:unhideWhenUsed="1"/>
    <w:lsdException w:name="Table Classic 2" w:locked="1" w:semiHidden="1" w:unhideWhenUsed="1"/>
    <w:lsdException w:name="Table Classic 3" w:locked="1" w:semiHidden="1" w:unhideWhenUsed="1"/>
    <w:lsdException w:name="Table Classic 4" w:locked="1" w:semiHidden="1" w:unhideWhenUsed="1"/>
    <w:lsdException w:name="Table Colorful 1" w:locked="1" w:semiHidden="1" w:unhideWhenUsed="1"/>
    <w:lsdException w:name="Table Colorful 2" w:locked="1" w:semiHidden="1" w:unhideWhenUsed="1"/>
    <w:lsdException w:name="Table Colorful 3" w:locked="1" w:semiHidden="1" w:unhideWhenUsed="1"/>
    <w:lsdException w:name="Table Columns 1" w:locked="1" w:semiHidden="1" w:unhideWhenUsed="1"/>
    <w:lsdException w:name="Table Columns 2" w:locked="1" w:semiHidden="1" w:unhideWhenUsed="1"/>
    <w:lsdException w:name="Table Columns 3" w:locked="1" w:semiHidden="1" w:unhideWhenUsed="1"/>
    <w:lsdException w:name="Table Columns 4" w:locked="1" w:semiHidden="1" w:unhideWhenUsed="1"/>
    <w:lsdException w:name="Table Columns 5" w:locked="1" w:semiHidden="1" w:unhideWhenUsed="1"/>
    <w:lsdException w:name="Table Grid 1" w:locked="1" w:semiHidden="1" w:unhideWhenUsed="1"/>
    <w:lsdException w:name="Table Grid 2" w:locked="1" w:semiHidden="1" w:unhideWhenUsed="1"/>
    <w:lsdException w:name="Table Grid 3" w:locked="1" w:semiHidden="1" w:unhideWhenUsed="1"/>
    <w:lsdException w:name="Table Grid 4" w:locked="1" w:semiHidden="1" w:unhideWhenUsed="1"/>
    <w:lsdException w:name="Table Grid 5" w:locked="1" w:semiHidden="1" w:unhideWhenUsed="1"/>
    <w:lsdException w:name="Table Grid 6" w:locked="1" w:semiHidden="1" w:unhideWhenUsed="1"/>
    <w:lsdException w:name="Table Grid 7" w:locked="1" w:semiHidden="1" w:unhideWhenUsed="1"/>
    <w:lsdException w:name="Table Grid 8" w:locked="1" w:semiHidden="1" w:unhideWhenUsed="1"/>
    <w:lsdException w:name="Table List 1" w:locked="1" w:semiHidden="1" w:unhideWhenUsed="1"/>
    <w:lsdException w:name="Table List 2" w:locked="1" w:semiHidden="1" w:unhideWhenUsed="1"/>
    <w:lsdException w:name="Table List 3" w:locked="1" w:semiHidden="1" w:unhideWhenUsed="1"/>
    <w:lsdException w:name="Table List 4" w:locked="1" w:semiHidden="1" w:unhideWhenUsed="1"/>
    <w:lsdException w:name="Table List 5" w:locked="1" w:semiHidden="1" w:unhideWhenUsed="1"/>
    <w:lsdException w:name="Table List 6" w:locked="1" w:semiHidden="1" w:unhideWhenUsed="1"/>
    <w:lsdException w:name="Table List 7" w:locked="1" w:semiHidden="1" w:unhideWhenUsed="1"/>
    <w:lsdException w:name="Table List 8" w:locked="1" w:semiHidden="1" w:unhideWhenUsed="1"/>
    <w:lsdException w:name="Table 3D effects 1" w:locked="1" w:semiHidden="1" w:unhideWhenUsed="1"/>
    <w:lsdException w:name="Table 3D effects 2" w:locked="1" w:semiHidden="1" w:unhideWhenUsed="1"/>
    <w:lsdException w:name="Table 3D effects 3" w:locked="1" w:semiHidden="1" w:unhideWhenUsed="1"/>
    <w:lsdException w:name="Table Contemporary" w:locked="1" w:semiHidden="1" w:unhideWhenUsed="1"/>
    <w:lsdException w:name="Table Elegant" w:locked="1" w:semiHidden="1" w:unhideWhenUsed="1"/>
    <w:lsdException w:name="Table Professional" w:locked="1" w:semiHidden="1" w:unhideWhenUsed="1"/>
    <w:lsdException w:name="Table Subtle 1" w:locked="1" w:semiHidden="1" w:unhideWhenUsed="1"/>
    <w:lsdException w:name="Table Subtle 2" w:locked="1" w:semiHidden="1" w:unhideWhenUsed="1"/>
    <w:lsdException w:name="Table Web 1" w:locked="1" w:semiHidden="1" w:unhideWhenUsed="1"/>
    <w:lsdException w:name="Table Web 2" w:locked="1" w:semiHidden="1" w:unhideWhenUsed="1"/>
    <w:lsdException w:name="Table Web 3" w:locked="1" w:semiHidden="1" w:unhideWhenUsed="1"/>
    <w:lsdException w:name="Balloon Text" w:semiHidden="1" w:unhideWhenUsed="1"/>
    <w:lsdException w:name="Table Grid" w:locked="1"/>
    <w:lsdException w:name="Table Theme" w:locked="1"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locked="1"/>
    <w:lsdException w:name="Mention" w:locked="1"/>
    <w:lsdException w:name="Smart Hyperlink" w:locked="1"/>
    <w:lsdException w:name="Hashtag" w:locked="1"/>
    <w:lsdException w:name="Unresolved Mention" w:locked="1"/>
    <w:lsdException w:name="Smart Link" w:locked="1"/>
  </w:latentStyles>
  <w:style w:type="paragraph" w:default="1" w:styleId="a">
    <w:name w:val="Normal"/>
    <w:uiPriority w:val="1"/>
    <w:qFormat/>
    <w:pPr>
      <w:widowControl w:val="0"/>
      <w:autoSpaceDE w:val="0"/>
      <w:autoSpaceDN w:val="0"/>
    </w:pPr>
    <w:rPr>
      <w:rFonts w:ascii="Times New Roman" w:hAnsi="Times New Roman"/>
      <w:sz w:val="22"/>
      <w:szCs w:val="22"/>
      <w:lang w:eastAsia="en-US"/>
    </w:rPr>
  </w:style>
  <w:style w:type="paragraph" w:styleId="1">
    <w:name w:val="heading 1"/>
    <w:basedOn w:val="a"/>
    <w:link w:val="10"/>
    <w:uiPriority w:val="1"/>
    <w:qFormat/>
    <w:pPr>
      <w:spacing w:before="64"/>
      <w:ind w:left="120"/>
      <w:outlineLvl w:val="0"/>
    </w:pPr>
    <w:rPr>
      <w:b/>
      <w:bCs/>
      <w:sz w:val="24"/>
      <w:szCs w:val="24"/>
    </w:rPr>
  </w:style>
  <w:style w:type="paragraph" w:styleId="2">
    <w:name w:val="heading 2"/>
    <w:basedOn w:val="a"/>
    <w:next w:val="a"/>
    <w:link w:val="20"/>
    <w:uiPriority w:val="9"/>
    <w:qFormat/>
    <w:rsid w:val="00F33DD5"/>
    <w:pPr>
      <w:keepNext/>
      <w:outlineLvl w:val="1"/>
    </w:pPr>
    <w:rPr>
      <w:rFonts w:ascii="Cambria" w:eastAsia="ＭＳ ゴシック" w:hAnsi="Cambria"/>
    </w:rPr>
  </w:style>
  <w:style w:type="paragraph" w:styleId="3">
    <w:name w:val="heading 3"/>
    <w:basedOn w:val="a"/>
    <w:next w:val="a"/>
    <w:link w:val="30"/>
    <w:uiPriority w:val="9"/>
    <w:qFormat/>
    <w:rsid w:val="00774181"/>
    <w:pPr>
      <w:keepNext/>
      <w:ind w:leftChars="400" w:left="400"/>
      <w:outlineLvl w:val="2"/>
    </w:pPr>
    <w:rPr>
      <w:rFonts w:ascii="Cambria" w:eastAsia="ＭＳ ゴシック" w:hAnsi="Cambri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locked/>
    <w:rPr>
      <w:rFonts w:ascii="Cambria" w:eastAsia="ＭＳ ゴシック" w:hAnsi="Cambria" w:cs="Times New Roman"/>
      <w:sz w:val="24"/>
      <w:szCs w:val="24"/>
    </w:rPr>
  </w:style>
  <w:style w:type="character" w:customStyle="1" w:styleId="20">
    <w:name w:val="見出し 2 (文字)"/>
    <w:basedOn w:val="a0"/>
    <w:link w:val="2"/>
    <w:uiPriority w:val="9"/>
    <w:semiHidden/>
    <w:locked/>
    <w:rsid w:val="00F33DD5"/>
    <w:rPr>
      <w:rFonts w:ascii="Cambria" w:eastAsia="ＭＳ ゴシック" w:hAnsi="Cambria" w:cs="Times New Roman"/>
    </w:rPr>
  </w:style>
  <w:style w:type="character" w:customStyle="1" w:styleId="30">
    <w:name w:val="見出し 3 (文字)"/>
    <w:basedOn w:val="a0"/>
    <w:link w:val="3"/>
    <w:uiPriority w:val="9"/>
    <w:semiHidden/>
    <w:locked/>
    <w:rsid w:val="00774181"/>
    <w:rPr>
      <w:rFonts w:ascii="Cambria" w:eastAsia="ＭＳ ゴシック" w:hAnsi="Cambria" w:cs="Times New Roman"/>
    </w:rPr>
  </w:style>
  <w:style w:type="table" w:customStyle="1" w:styleId="TableNormal1">
    <w:name w:val="Table Normal1"/>
    <w:uiPriority w:val="2"/>
    <w:semiHidden/>
    <w:unhideWhenUsed/>
    <w:qFormat/>
    <w:pPr>
      <w:widowControl w:val="0"/>
      <w:autoSpaceDE w:val="0"/>
      <w:autoSpaceDN w:val="0"/>
    </w:pPr>
    <w:rPr>
      <w:kern w:val="0"/>
      <w:sz w:val="22"/>
      <w:szCs w:val="22"/>
      <w:lang w:eastAsia="en-US"/>
    </w:rPr>
    <w:tblPr>
      <w:tblCellMar>
        <w:top w:w="0" w:type="dxa"/>
        <w:left w:w="0" w:type="dxa"/>
        <w:bottom w:w="0" w:type="dxa"/>
        <w:right w:w="0" w:type="dxa"/>
      </w:tblCellMar>
    </w:tblPr>
  </w:style>
  <w:style w:type="paragraph" w:styleId="a3">
    <w:name w:val="Body Text"/>
    <w:basedOn w:val="a"/>
    <w:link w:val="a4"/>
    <w:uiPriority w:val="1"/>
    <w:qFormat/>
    <w:rPr>
      <w:sz w:val="24"/>
      <w:szCs w:val="24"/>
    </w:rPr>
  </w:style>
  <w:style w:type="character" w:customStyle="1" w:styleId="a4">
    <w:name w:val="本文 (文字)"/>
    <w:basedOn w:val="a0"/>
    <w:link w:val="a3"/>
    <w:uiPriority w:val="99"/>
    <w:semiHidden/>
    <w:locked/>
    <w:rPr>
      <w:rFonts w:ascii="Times New Roman" w:hAnsi="Times New Roman" w:cs="Times New Roman"/>
    </w:rPr>
  </w:style>
  <w:style w:type="paragraph" w:styleId="a5">
    <w:name w:val="List Paragraph"/>
    <w:basedOn w:val="a"/>
    <w:uiPriority w:val="1"/>
    <w:qFormat/>
    <w:pPr>
      <w:spacing w:before="4"/>
      <w:ind w:left="840" w:hanging="720"/>
    </w:pPr>
  </w:style>
  <w:style w:type="paragraph" w:customStyle="1" w:styleId="TableParagraph">
    <w:name w:val="Table Paragraph"/>
    <w:basedOn w:val="a"/>
    <w:uiPriority w:val="1"/>
    <w:qFormat/>
  </w:style>
  <w:style w:type="paragraph" w:styleId="a6">
    <w:name w:val="header"/>
    <w:basedOn w:val="a"/>
    <w:link w:val="a7"/>
    <w:uiPriority w:val="99"/>
    <w:unhideWhenUsed/>
    <w:rsid w:val="00CA3E14"/>
    <w:pPr>
      <w:tabs>
        <w:tab w:val="center" w:pos="4252"/>
        <w:tab w:val="right" w:pos="8504"/>
      </w:tabs>
      <w:snapToGrid w:val="0"/>
    </w:pPr>
  </w:style>
  <w:style w:type="character" w:customStyle="1" w:styleId="a7">
    <w:name w:val="ヘッダー (文字)"/>
    <w:basedOn w:val="a0"/>
    <w:link w:val="a6"/>
    <w:uiPriority w:val="99"/>
    <w:locked/>
    <w:rsid w:val="00CA3E14"/>
    <w:rPr>
      <w:rFonts w:ascii="Times New Roman" w:hAnsi="Times New Roman" w:cs="Times New Roman"/>
    </w:rPr>
  </w:style>
  <w:style w:type="paragraph" w:styleId="a8">
    <w:name w:val="footer"/>
    <w:basedOn w:val="a"/>
    <w:link w:val="a9"/>
    <w:uiPriority w:val="99"/>
    <w:unhideWhenUsed/>
    <w:rsid w:val="00CA3E14"/>
    <w:pPr>
      <w:tabs>
        <w:tab w:val="center" w:pos="4252"/>
        <w:tab w:val="right" w:pos="8504"/>
      </w:tabs>
      <w:snapToGrid w:val="0"/>
    </w:pPr>
  </w:style>
  <w:style w:type="character" w:customStyle="1" w:styleId="a9">
    <w:name w:val="フッター (文字)"/>
    <w:basedOn w:val="a0"/>
    <w:link w:val="a8"/>
    <w:uiPriority w:val="99"/>
    <w:locked/>
    <w:rsid w:val="00CA3E14"/>
    <w:rPr>
      <w:rFonts w:ascii="Times New Roman" w:hAnsi="Times New Roman" w:cs="Times New Roman"/>
    </w:rPr>
  </w:style>
  <w:style w:type="character" w:styleId="aa">
    <w:name w:val="Hyperlink"/>
    <w:basedOn w:val="a0"/>
    <w:uiPriority w:val="99"/>
    <w:unhideWhenUsed/>
    <w:rsid w:val="00DA2ABC"/>
    <w:rPr>
      <w:rFonts w:cs="Times New Roman"/>
      <w:color w:val="0000FF"/>
      <w:u w:val="single"/>
    </w:rPr>
  </w:style>
  <w:style w:type="character" w:styleId="ab">
    <w:name w:val="Unresolved Mention"/>
    <w:basedOn w:val="a0"/>
    <w:uiPriority w:val="99"/>
    <w:semiHidden/>
    <w:unhideWhenUsed/>
    <w:rsid w:val="00DA2ABC"/>
    <w:rPr>
      <w:rFonts w:cs="Times New Roman"/>
      <w:color w:val="808080"/>
      <w:shd w:val="clear" w:color="auto" w:fill="E6E6E6"/>
    </w:rPr>
  </w:style>
  <w:style w:type="paragraph" w:styleId="ac">
    <w:name w:val="Balloon Text"/>
    <w:basedOn w:val="a"/>
    <w:link w:val="ad"/>
    <w:uiPriority w:val="99"/>
    <w:semiHidden/>
    <w:unhideWhenUsed/>
    <w:rsid w:val="000E678E"/>
    <w:rPr>
      <w:rFonts w:ascii="Cambria" w:eastAsia="ＭＳ ゴシック" w:hAnsi="Cambria"/>
      <w:sz w:val="18"/>
      <w:szCs w:val="18"/>
    </w:rPr>
  </w:style>
  <w:style w:type="character" w:customStyle="1" w:styleId="ad">
    <w:name w:val="吹き出し (文字)"/>
    <w:basedOn w:val="a0"/>
    <w:link w:val="ac"/>
    <w:uiPriority w:val="99"/>
    <w:semiHidden/>
    <w:locked/>
    <w:rsid w:val="000E678E"/>
    <w:rPr>
      <w:rFonts w:ascii="Cambria" w:eastAsia="ＭＳ ゴシック" w:hAnsi="Cambria"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pixelsPerInch w:val="120"/>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81</Words>
  <Characters>5823</Characters>
  <Application>Microsoft Office Word</Application>
  <DocSecurity>0</DocSecurity>
  <Lines>48</Lines>
  <Paragraphs>13</Paragraphs>
  <ScaleCrop>false</ScaleCrop>
  <Company/>
  <LinksUpToDate>false</LinksUpToDate>
  <CharactersWithSpaces>68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zumasa komura</dc:creator>
  <cp:keywords/>
  <dc:description/>
  <cp:lastModifiedBy>komura kazumasa</cp:lastModifiedBy>
  <cp:revision>3</cp:revision>
  <cp:lastPrinted>2020-04-17T04:14:00Z</cp:lastPrinted>
  <dcterms:created xsi:type="dcterms:W3CDTF">2021-09-09T06:29:00Z</dcterms:created>
  <dcterms:modified xsi:type="dcterms:W3CDTF">2021-09-09T06: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7-11-23T15:00:00Z</vt:filetime>
  </property>
  <property fmtid="{D5CDD505-2E9C-101B-9397-08002B2CF9AE}" pid="3" name="Creator">
    <vt:lpwstr>Adobe Acrobat Pro DC 18.9.20050</vt:lpwstr>
  </property>
  <property fmtid="{D5CDD505-2E9C-101B-9397-08002B2CF9AE}" pid="4" name="LastSaved">
    <vt:filetime>2018-01-03T15:00:00Z</vt:filetime>
  </property>
</Properties>
</file>